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492C3" w14:textId="2F42407E" w:rsidR="00A276E2" w:rsidRPr="00A276E2" w:rsidRDefault="00A276E2" w:rsidP="00A276E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276E2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0FE26BE6" w14:textId="77777777" w:rsidR="00767702" w:rsidRDefault="00CD1E08">
      <w:pPr>
        <w:rPr>
          <w:rFonts w:ascii="Times New Roman" w:hAnsi="Times New Roman" w:cs="Times New Roman"/>
          <w:sz w:val="24"/>
          <w:szCs w:val="24"/>
        </w:rPr>
      </w:pPr>
      <w:r w:rsidRPr="00A276E2">
        <w:rPr>
          <w:rFonts w:ascii="Times New Roman" w:hAnsi="Times New Roman" w:cs="Times New Roman"/>
          <w:b/>
          <w:bCs/>
          <w:sz w:val="24"/>
          <w:szCs w:val="24"/>
        </w:rPr>
        <w:t>Table 1:</w:t>
      </w:r>
      <w:r w:rsidRPr="00A276E2">
        <w:rPr>
          <w:rFonts w:ascii="Times New Roman" w:hAnsi="Times New Roman" w:cs="Times New Roman"/>
          <w:sz w:val="24"/>
          <w:szCs w:val="24"/>
        </w:rPr>
        <w:t xml:space="preserve"> Unfiltered Coastline for the East Coast of India</w:t>
      </w:r>
    </w:p>
    <w:tbl>
      <w:tblPr>
        <w:tblStyle w:val="TableGrid"/>
        <w:tblW w:w="4957" w:type="dxa"/>
        <w:tblLook w:val="04A0" w:firstRow="1" w:lastRow="0" w:firstColumn="1" w:lastColumn="0" w:noHBand="0" w:noVBand="1"/>
      </w:tblPr>
      <w:tblGrid>
        <w:gridCol w:w="1696"/>
        <w:gridCol w:w="1560"/>
        <w:gridCol w:w="1701"/>
      </w:tblGrid>
      <w:tr w:rsidR="007B66C1" w14:paraId="327BBBA7" w14:textId="77777777" w:rsidTr="007B66C1">
        <w:tc>
          <w:tcPr>
            <w:tcW w:w="1696" w:type="dxa"/>
          </w:tcPr>
          <w:p w14:paraId="70E7B721" w14:textId="3CF958B9" w:rsidR="007B66C1" w:rsidRDefault="007B66C1" w:rsidP="007B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Point Number</w:t>
            </w:r>
          </w:p>
        </w:tc>
        <w:tc>
          <w:tcPr>
            <w:tcW w:w="1560" w:type="dxa"/>
          </w:tcPr>
          <w:p w14:paraId="0469634E" w14:textId="1D089546" w:rsidR="007B66C1" w:rsidRDefault="007B66C1" w:rsidP="007B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Latitude (°N)</w:t>
            </w:r>
          </w:p>
        </w:tc>
        <w:tc>
          <w:tcPr>
            <w:tcW w:w="1701" w:type="dxa"/>
          </w:tcPr>
          <w:p w14:paraId="5A13539E" w14:textId="33991F00" w:rsidR="007B66C1" w:rsidRDefault="007B66C1" w:rsidP="007B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Longitude (°E)</w:t>
            </w:r>
          </w:p>
        </w:tc>
      </w:tr>
      <w:tr w:rsidR="00767702" w14:paraId="5AFEB08C" w14:textId="77777777" w:rsidTr="007B66C1">
        <w:tc>
          <w:tcPr>
            <w:tcW w:w="1696" w:type="dxa"/>
          </w:tcPr>
          <w:p w14:paraId="4FDAB4AF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</w:tcPr>
          <w:p w14:paraId="14526E33" w14:textId="4731B177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8.79</w:t>
            </w:r>
          </w:p>
        </w:tc>
        <w:tc>
          <w:tcPr>
            <w:tcW w:w="1701" w:type="dxa"/>
          </w:tcPr>
          <w:p w14:paraId="395A5F16" w14:textId="29921CAF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4.56</w:t>
            </w:r>
          </w:p>
        </w:tc>
      </w:tr>
      <w:tr w:rsidR="00767702" w14:paraId="08007E9A" w14:textId="77777777" w:rsidTr="007B66C1">
        <w:tc>
          <w:tcPr>
            <w:tcW w:w="1696" w:type="dxa"/>
          </w:tcPr>
          <w:p w14:paraId="77C7D7BA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</w:tcPr>
          <w:p w14:paraId="48ABF7DA" w14:textId="2A2E8692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8.53</w:t>
            </w:r>
          </w:p>
        </w:tc>
        <w:tc>
          <w:tcPr>
            <w:tcW w:w="1701" w:type="dxa"/>
          </w:tcPr>
          <w:p w14:paraId="085034A6" w14:textId="0E8D008B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4.31</w:t>
            </w:r>
          </w:p>
        </w:tc>
      </w:tr>
      <w:tr w:rsidR="00767702" w14:paraId="51141FA2" w14:textId="77777777" w:rsidTr="007B66C1">
        <w:tc>
          <w:tcPr>
            <w:tcW w:w="1696" w:type="dxa"/>
          </w:tcPr>
          <w:p w14:paraId="16059990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</w:tcPr>
          <w:p w14:paraId="6FE0E4F4" w14:textId="79526845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8.55</w:t>
            </w:r>
          </w:p>
        </w:tc>
        <w:tc>
          <w:tcPr>
            <w:tcW w:w="1701" w:type="dxa"/>
          </w:tcPr>
          <w:p w14:paraId="21BC54F6" w14:textId="165CB568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4.36</w:t>
            </w:r>
          </w:p>
        </w:tc>
      </w:tr>
      <w:tr w:rsidR="00767702" w14:paraId="6795602D" w14:textId="77777777" w:rsidTr="007B66C1">
        <w:tc>
          <w:tcPr>
            <w:tcW w:w="1696" w:type="dxa"/>
          </w:tcPr>
          <w:p w14:paraId="0C0E6185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1EBFF2BA" w14:textId="31AA02A4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8.35</w:t>
            </w:r>
          </w:p>
        </w:tc>
        <w:tc>
          <w:tcPr>
            <w:tcW w:w="1701" w:type="dxa"/>
          </w:tcPr>
          <w:p w14:paraId="44CF8104" w14:textId="068B3D87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4.10</w:t>
            </w:r>
          </w:p>
        </w:tc>
      </w:tr>
      <w:tr w:rsidR="00767702" w14:paraId="789B6327" w14:textId="77777777" w:rsidTr="007B66C1">
        <w:tc>
          <w:tcPr>
            <w:tcW w:w="1696" w:type="dxa"/>
          </w:tcPr>
          <w:p w14:paraId="68978380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</w:tcPr>
          <w:p w14:paraId="179CA795" w14:textId="4DAA0543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1701" w:type="dxa"/>
          </w:tcPr>
          <w:p w14:paraId="6FD5D00D" w14:textId="13153B44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4.13</w:t>
            </w:r>
          </w:p>
        </w:tc>
      </w:tr>
      <w:tr w:rsidR="00767702" w14:paraId="2C4872B3" w14:textId="77777777" w:rsidTr="007B66C1">
        <w:tc>
          <w:tcPr>
            <w:tcW w:w="1696" w:type="dxa"/>
          </w:tcPr>
          <w:p w14:paraId="7C37C6AD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</w:tcPr>
          <w:p w14:paraId="02CDD044" w14:textId="06AD4F6B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8.03</w:t>
            </w:r>
          </w:p>
        </w:tc>
        <w:tc>
          <w:tcPr>
            <w:tcW w:w="1701" w:type="dxa"/>
          </w:tcPr>
          <w:p w14:paraId="2CBB6618" w14:textId="5D11A165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3.56</w:t>
            </w:r>
          </w:p>
        </w:tc>
      </w:tr>
      <w:tr w:rsidR="00767702" w14:paraId="5EEA374C" w14:textId="77777777" w:rsidTr="007B66C1">
        <w:tc>
          <w:tcPr>
            <w:tcW w:w="1696" w:type="dxa"/>
          </w:tcPr>
          <w:p w14:paraId="72650E8C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14:paraId="29EC02AD" w14:textId="5589F87C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7.59</w:t>
            </w:r>
          </w:p>
        </w:tc>
        <w:tc>
          <w:tcPr>
            <w:tcW w:w="1701" w:type="dxa"/>
          </w:tcPr>
          <w:p w14:paraId="5E2F7D63" w14:textId="2FFA25E0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3.21</w:t>
            </w:r>
          </w:p>
        </w:tc>
      </w:tr>
      <w:tr w:rsidR="00767702" w14:paraId="27E3D810" w14:textId="77777777" w:rsidTr="007B66C1">
        <w:tc>
          <w:tcPr>
            <w:tcW w:w="1696" w:type="dxa"/>
          </w:tcPr>
          <w:p w14:paraId="5A5853DF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</w:tcPr>
          <w:p w14:paraId="0996761F" w14:textId="51B1857B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7.28</w:t>
            </w:r>
          </w:p>
        </w:tc>
        <w:tc>
          <w:tcPr>
            <w:tcW w:w="1701" w:type="dxa"/>
          </w:tcPr>
          <w:p w14:paraId="6C3E2A26" w14:textId="09A0B145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2.59</w:t>
            </w:r>
          </w:p>
        </w:tc>
      </w:tr>
      <w:tr w:rsidR="00767702" w14:paraId="781FE5D7" w14:textId="77777777" w:rsidTr="007B66C1">
        <w:tc>
          <w:tcPr>
            <w:tcW w:w="1696" w:type="dxa"/>
          </w:tcPr>
          <w:p w14:paraId="6AE492C9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14:paraId="5DE012F7" w14:textId="1C955B09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7.04</w:t>
            </w:r>
          </w:p>
        </w:tc>
        <w:tc>
          <w:tcPr>
            <w:tcW w:w="1701" w:type="dxa"/>
          </w:tcPr>
          <w:p w14:paraId="784487EF" w14:textId="223CA081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2.31</w:t>
            </w:r>
          </w:p>
        </w:tc>
      </w:tr>
      <w:tr w:rsidR="00767702" w14:paraId="096DE0EC" w14:textId="77777777" w:rsidTr="007B66C1">
        <w:tc>
          <w:tcPr>
            <w:tcW w:w="1696" w:type="dxa"/>
          </w:tcPr>
          <w:p w14:paraId="7AC1596B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14:paraId="669068DC" w14:textId="3F1E6FCE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.88</w:t>
            </w:r>
          </w:p>
        </w:tc>
        <w:tc>
          <w:tcPr>
            <w:tcW w:w="1701" w:type="dxa"/>
          </w:tcPr>
          <w:p w14:paraId="4D13BE07" w14:textId="5089AE00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2.25</w:t>
            </w:r>
          </w:p>
        </w:tc>
      </w:tr>
      <w:tr w:rsidR="00767702" w14:paraId="044D0141" w14:textId="77777777" w:rsidTr="007B66C1">
        <w:tc>
          <w:tcPr>
            <w:tcW w:w="1696" w:type="dxa"/>
          </w:tcPr>
          <w:p w14:paraId="575A710F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60" w:type="dxa"/>
          </w:tcPr>
          <w:p w14:paraId="43B0368C" w14:textId="0B2D3651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.84</w:t>
            </w:r>
          </w:p>
        </w:tc>
        <w:tc>
          <w:tcPr>
            <w:tcW w:w="1701" w:type="dxa"/>
          </w:tcPr>
          <w:p w14:paraId="5A297A7D" w14:textId="12232CF1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2.35</w:t>
            </w:r>
          </w:p>
        </w:tc>
      </w:tr>
      <w:tr w:rsidR="00767702" w14:paraId="182BC6FE" w14:textId="77777777" w:rsidTr="007B66C1">
        <w:tc>
          <w:tcPr>
            <w:tcW w:w="1696" w:type="dxa"/>
          </w:tcPr>
          <w:p w14:paraId="1935C70C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</w:tcPr>
          <w:p w14:paraId="3F21E62F" w14:textId="4428945F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.99</w:t>
            </w:r>
          </w:p>
        </w:tc>
        <w:tc>
          <w:tcPr>
            <w:tcW w:w="1701" w:type="dxa"/>
          </w:tcPr>
          <w:p w14:paraId="12887637" w14:textId="5C2D9932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2.33</w:t>
            </w:r>
          </w:p>
        </w:tc>
      </w:tr>
      <w:tr w:rsidR="00767702" w14:paraId="30B1AF86" w14:textId="77777777" w:rsidTr="007B66C1">
        <w:tc>
          <w:tcPr>
            <w:tcW w:w="1696" w:type="dxa"/>
          </w:tcPr>
          <w:p w14:paraId="627DBBCA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60" w:type="dxa"/>
          </w:tcPr>
          <w:p w14:paraId="0C9A1318" w14:textId="2AC9A86E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.91</w:t>
            </w:r>
          </w:p>
        </w:tc>
        <w:tc>
          <w:tcPr>
            <w:tcW w:w="1701" w:type="dxa"/>
          </w:tcPr>
          <w:p w14:paraId="0DDB49FA" w14:textId="1C8A044A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2.37</w:t>
            </w:r>
          </w:p>
        </w:tc>
      </w:tr>
      <w:tr w:rsidR="00767702" w14:paraId="224E85DB" w14:textId="77777777" w:rsidTr="007B66C1">
        <w:tc>
          <w:tcPr>
            <w:tcW w:w="1696" w:type="dxa"/>
          </w:tcPr>
          <w:p w14:paraId="2BA767E5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</w:tcPr>
          <w:p w14:paraId="50498938" w14:textId="48B22B8D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.56</w:t>
            </w:r>
          </w:p>
        </w:tc>
        <w:tc>
          <w:tcPr>
            <w:tcW w:w="1701" w:type="dxa"/>
          </w:tcPr>
          <w:p w14:paraId="3021F8B2" w14:textId="37430758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2.30</w:t>
            </w:r>
          </w:p>
        </w:tc>
      </w:tr>
      <w:tr w:rsidR="00767702" w14:paraId="6834D49D" w14:textId="77777777" w:rsidTr="007B66C1">
        <w:tc>
          <w:tcPr>
            <w:tcW w:w="1696" w:type="dxa"/>
          </w:tcPr>
          <w:p w14:paraId="3971D716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60" w:type="dxa"/>
          </w:tcPr>
          <w:p w14:paraId="5F552721" w14:textId="67A6332F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.31</w:t>
            </w:r>
          </w:p>
        </w:tc>
        <w:tc>
          <w:tcPr>
            <w:tcW w:w="1701" w:type="dxa"/>
          </w:tcPr>
          <w:p w14:paraId="60CB0968" w14:textId="0874F587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1.72</w:t>
            </w:r>
          </w:p>
        </w:tc>
      </w:tr>
      <w:tr w:rsidR="00767702" w14:paraId="41AEF811" w14:textId="77777777" w:rsidTr="007B66C1">
        <w:tc>
          <w:tcPr>
            <w:tcW w:w="1696" w:type="dxa"/>
          </w:tcPr>
          <w:p w14:paraId="4DCD7236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60" w:type="dxa"/>
          </w:tcPr>
          <w:p w14:paraId="5DA36006" w14:textId="207F9A3C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.36</w:t>
            </w:r>
          </w:p>
        </w:tc>
        <w:tc>
          <w:tcPr>
            <w:tcW w:w="1701" w:type="dxa"/>
          </w:tcPr>
          <w:p w14:paraId="5FA7C149" w14:textId="492645D8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1.72</w:t>
            </w:r>
          </w:p>
        </w:tc>
      </w:tr>
      <w:tr w:rsidR="00767702" w14:paraId="1ED0D019" w14:textId="77777777" w:rsidTr="007B66C1">
        <w:tc>
          <w:tcPr>
            <w:tcW w:w="1696" w:type="dxa"/>
          </w:tcPr>
          <w:p w14:paraId="706F8940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60" w:type="dxa"/>
          </w:tcPr>
          <w:p w14:paraId="01F15DBB" w14:textId="5A85BC5F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.31</w:t>
            </w:r>
          </w:p>
        </w:tc>
        <w:tc>
          <w:tcPr>
            <w:tcW w:w="1701" w:type="dxa"/>
          </w:tcPr>
          <w:p w14:paraId="23A57D9E" w14:textId="0E970AA0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1.71</w:t>
            </w:r>
          </w:p>
        </w:tc>
      </w:tr>
      <w:tr w:rsidR="00767702" w14:paraId="10AC409A" w14:textId="77777777" w:rsidTr="007B66C1">
        <w:tc>
          <w:tcPr>
            <w:tcW w:w="1696" w:type="dxa"/>
          </w:tcPr>
          <w:p w14:paraId="4BCC1451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60" w:type="dxa"/>
          </w:tcPr>
          <w:p w14:paraId="6F343AF8" w14:textId="57BB85FE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.37</w:t>
            </w:r>
          </w:p>
        </w:tc>
        <w:tc>
          <w:tcPr>
            <w:tcW w:w="1701" w:type="dxa"/>
          </w:tcPr>
          <w:p w14:paraId="41C72A3D" w14:textId="1CB536CF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1.55</w:t>
            </w:r>
          </w:p>
        </w:tc>
      </w:tr>
      <w:tr w:rsidR="00767702" w14:paraId="3FBB49A6" w14:textId="77777777" w:rsidTr="007B66C1">
        <w:tc>
          <w:tcPr>
            <w:tcW w:w="1696" w:type="dxa"/>
          </w:tcPr>
          <w:p w14:paraId="3B3710A3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0" w:type="dxa"/>
          </w:tcPr>
          <w:p w14:paraId="4A861C00" w14:textId="16DF611B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.29</w:t>
            </w:r>
          </w:p>
        </w:tc>
        <w:tc>
          <w:tcPr>
            <w:tcW w:w="1701" w:type="dxa"/>
          </w:tcPr>
          <w:p w14:paraId="15ECFD3A" w14:textId="2CC93FB5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1.27</w:t>
            </w:r>
          </w:p>
        </w:tc>
      </w:tr>
      <w:tr w:rsidR="00767702" w14:paraId="434632CF" w14:textId="77777777" w:rsidTr="007B66C1">
        <w:tc>
          <w:tcPr>
            <w:tcW w:w="1696" w:type="dxa"/>
          </w:tcPr>
          <w:p w14:paraId="0F054C42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</w:tcPr>
          <w:p w14:paraId="594B497B" w14:textId="25E547BD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97</w:t>
            </w:r>
          </w:p>
        </w:tc>
        <w:tc>
          <w:tcPr>
            <w:tcW w:w="1701" w:type="dxa"/>
          </w:tcPr>
          <w:p w14:paraId="384ED4CB" w14:textId="1152661C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1.15</w:t>
            </w:r>
          </w:p>
        </w:tc>
      </w:tr>
      <w:tr w:rsidR="00767702" w14:paraId="0314DBEF" w14:textId="77777777" w:rsidTr="007B66C1">
        <w:tc>
          <w:tcPr>
            <w:tcW w:w="1696" w:type="dxa"/>
          </w:tcPr>
          <w:p w14:paraId="7717F87A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60" w:type="dxa"/>
          </w:tcPr>
          <w:p w14:paraId="6DA452E2" w14:textId="7F070DC7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71</w:t>
            </w:r>
          </w:p>
        </w:tc>
        <w:tc>
          <w:tcPr>
            <w:tcW w:w="1701" w:type="dxa"/>
          </w:tcPr>
          <w:p w14:paraId="540C9DF6" w14:textId="799D51A3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94</w:t>
            </w:r>
          </w:p>
        </w:tc>
      </w:tr>
      <w:tr w:rsidR="00767702" w14:paraId="2EA44BCB" w14:textId="77777777" w:rsidTr="007B66C1">
        <w:tc>
          <w:tcPr>
            <w:tcW w:w="1696" w:type="dxa"/>
          </w:tcPr>
          <w:p w14:paraId="52461313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60" w:type="dxa"/>
          </w:tcPr>
          <w:p w14:paraId="6556A308" w14:textId="1718227B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76</w:t>
            </w:r>
          </w:p>
        </w:tc>
        <w:tc>
          <w:tcPr>
            <w:tcW w:w="1701" w:type="dxa"/>
          </w:tcPr>
          <w:p w14:paraId="47B966A9" w14:textId="64B4AB7D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90</w:t>
            </w:r>
          </w:p>
        </w:tc>
      </w:tr>
      <w:tr w:rsidR="00767702" w14:paraId="269D7AF9" w14:textId="77777777" w:rsidTr="007B66C1">
        <w:tc>
          <w:tcPr>
            <w:tcW w:w="1696" w:type="dxa"/>
          </w:tcPr>
          <w:p w14:paraId="6FFC81E3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60" w:type="dxa"/>
          </w:tcPr>
          <w:p w14:paraId="450FC4D2" w14:textId="31141269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71</w:t>
            </w:r>
          </w:p>
        </w:tc>
        <w:tc>
          <w:tcPr>
            <w:tcW w:w="1701" w:type="dxa"/>
          </w:tcPr>
          <w:p w14:paraId="08FE80BD" w14:textId="7A8E116B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92</w:t>
            </w:r>
          </w:p>
        </w:tc>
      </w:tr>
      <w:tr w:rsidR="00767702" w14:paraId="4A29A349" w14:textId="77777777" w:rsidTr="007B66C1">
        <w:tc>
          <w:tcPr>
            <w:tcW w:w="1696" w:type="dxa"/>
          </w:tcPr>
          <w:p w14:paraId="028371A9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0" w:type="dxa"/>
          </w:tcPr>
          <w:p w14:paraId="07AC13A6" w14:textId="0C9D6496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70</w:t>
            </w:r>
          </w:p>
        </w:tc>
        <w:tc>
          <w:tcPr>
            <w:tcW w:w="1701" w:type="dxa"/>
          </w:tcPr>
          <w:p w14:paraId="6F7A8412" w14:textId="6833E010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83</w:t>
            </w:r>
          </w:p>
        </w:tc>
      </w:tr>
      <w:tr w:rsidR="00767702" w14:paraId="7580C60B" w14:textId="77777777" w:rsidTr="007B66C1">
        <w:tc>
          <w:tcPr>
            <w:tcW w:w="1696" w:type="dxa"/>
          </w:tcPr>
          <w:p w14:paraId="3A6A02B5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60" w:type="dxa"/>
          </w:tcPr>
          <w:p w14:paraId="0FF6B5C5" w14:textId="72D95C2B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84</w:t>
            </w:r>
          </w:p>
        </w:tc>
        <w:tc>
          <w:tcPr>
            <w:tcW w:w="1701" w:type="dxa"/>
          </w:tcPr>
          <w:p w14:paraId="06A7FC25" w14:textId="1E2A52E1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81</w:t>
            </w:r>
          </w:p>
        </w:tc>
      </w:tr>
      <w:tr w:rsidR="00767702" w14:paraId="7A6E4075" w14:textId="77777777" w:rsidTr="007B66C1">
        <w:tc>
          <w:tcPr>
            <w:tcW w:w="1696" w:type="dxa"/>
          </w:tcPr>
          <w:p w14:paraId="683A9372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60" w:type="dxa"/>
          </w:tcPr>
          <w:p w14:paraId="2A377B92" w14:textId="7F9D36D7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89</w:t>
            </w:r>
          </w:p>
        </w:tc>
        <w:tc>
          <w:tcPr>
            <w:tcW w:w="1701" w:type="dxa"/>
          </w:tcPr>
          <w:p w14:paraId="2D8C4CE2" w14:textId="3DF84850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68</w:t>
            </w:r>
          </w:p>
        </w:tc>
      </w:tr>
      <w:tr w:rsidR="00767702" w14:paraId="2801C52B" w14:textId="77777777" w:rsidTr="007B66C1">
        <w:tc>
          <w:tcPr>
            <w:tcW w:w="1696" w:type="dxa"/>
          </w:tcPr>
          <w:p w14:paraId="72ABB7D8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60" w:type="dxa"/>
          </w:tcPr>
          <w:p w14:paraId="40B8D6AD" w14:textId="4DC4701A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67</w:t>
            </w:r>
          </w:p>
        </w:tc>
        <w:tc>
          <w:tcPr>
            <w:tcW w:w="1701" w:type="dxa"/>
          </w:tcPr>
          <w:p w14:paraId="0E107268" w14:textId="1284546B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26</w:t>
            </w:r>
          </w:p>
        </w:tc>
      </w:tr>
      <w:tr w:rsidR="00767702" w14:paraId="624046D8" w14:textId="77777777" w:rsidTr="007B66C1">
        <w:tc>
          <w:tcPr>
            <w:tcW w:w="1696" w:type="dxa"/>
          </w:tcPr>
          <w:p w14:paraId="66F5BDBD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60" w:type="dxa"/>
          </w:tcPr>
          <w:p w14:paraId="7C7CE18F" w14:textId="2256513F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07</w:t>
            </w:r>
          </w:p>
        </w:tc>
        <w:tc>
          <w:tcPr>
            <w:tcW w:w="1701" w:type="dxa"/>
          </w:tcPr>
          <w:p w14:paraId="5DE62C59" w14:textId="5A8EE8C4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05</w:t>
            </w:r>
          </w:p>
        </w:tc>
      </w:tr>
      <w:tr w:rsidR="00767702" w14:paraId="1BA991FC" w14:textId="77777777" w:rsidTr="007B66C1">
        <w:tc>
          <w:tcPr>
            <w:tcW w:w="1696" w:type="dxa"/>
          </w:tcPr>
          <w:p w14:paraId="56EAB79D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</w:tcPr>
          <w:p w14:paraId="0592F880" w14:textId="72D88356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.60</w:t>
            </w:r>
          </w:p>
        </w:tc>
        <w:tc>
          <w:tcPr>
            <w:tcW w:w="1701" w:type="dxa"/>
          </w:tcPr>
          <w:p w14:paraId="725400A4" w14:textId="0A975410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19</w:t>
            </w:r>
          </w:p>
        </w:tc>
      </w:tr>
      <w:tr w:rsidR="00767702" w14:paraId="71738C53" w14:textId="77777777" w:rsidTr="007B66C1">
        <w:tc>
          <w:tcPr>
            <w:tcW w:w="1696" w:type="dxa"/>
          </w:tcPr>
          <w:p w14:paraId="53523482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60" w:type="dxa"/>
          </w:tcPr>
          <w:p w14:paraId="13B52F67" w14:textId="6615CF69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.57</w:t>
            </w:r>
          </w:p>
        </w:tc>
        <w:tc>
          <w:tcPr>
            <w:tcW w:w="1701" w:type="dxa"/>
          </w:tcPr>
          <w:p w14:paraId="28E84388" w14:textId="6842D393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14</w:t>
            </w:r>
          </w:p>
        </w:tc>
      </w:tr>
      <w:tr w:rsidR="00767702" w14:paraId="718CE0BD" w14:textId="77777777" w:rsidTr="007B66C1">
        <w:tc>
          <w:tcPr>
            <w:tcW w:w="1696" w:type="dxa"/>
          </w:tcPr>
          <w:p w14:paraId="78DB36C6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60" w:type="dxa"/>
          </w:tcPr>
          <w:p w14:paraId="0CD1360E" w14:textId="45B0E9D0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.58</w:t>
            </w:r>
          </w:p>
        </w:tc>
        <w:tc>
          <w:tcPr>
            <w:tcW w:w="1701" w:type="dxa"/>
          </w:tcPr>
          <w:p w14:paraId="51136EC2" w14:textId="2E313E2D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20</w:t>
            </w:r>
          </w:p>
        </w:tc>
      </w:tr>
      <w:tr w:rsidR="00767702" w14:paraId="711C68F7" w14:textId="77777777" w:rsidTr="007B66C1">
        <w:tc>
          <w:tcPr>
            <w:tcW w:w="1696" w:type="dxa"/>
          </w:tcPr>
          <w:p w14:paraId="4496B1D0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60" w:type="dxa"/>
          </w:tcPr>
          <w:p w14:paraId="64305BD7" w14:textId="3AA7EF51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.25</w:t>
            </w:r>
          </w:p>
        </w:tc>
        <w:tc>
          <w:tcPr>
            <w:tcW w:w="1701" w:type="dxa"/>
          </w:tcPr>
          <w:p w14:paraId="2E403ACC" w14:textId="03DB48CF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10</w:t>
            </w:r>
          </w:p>
        </w:tc>
      </w:tr>
      <w:tr w:rsidR="00767702" w14:paraId="0BC52B8D" w14:textId="77777777" w:rsidTr="007B66C1">
        <w:tc>
          <w:tcPr>
            <w:tcW w:w="1696" w:type="dxa"/>
          </w:tcPr>
          <w:p w14:paraId="69F3C929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60" w:type="dxa"/>
          </w:tcPr>
          <w:p w14:paraId="4879066E" w14:textId="1AE59BF0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.07</w:t>
            </w:r>
          </w:p>
        </w:tc>
        <w:tc>
          <w:tcPr>
            <w:tcW w:w="1701" w:type="dxa"/>
          </w:tcPr>
          <w:p w14:paraId="65F89050" w14:textId="7ADA0B08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13</w:t>
            </w:r>
          </w:p>
        </w:tc>
      </w:tr>
      <w:tr w:rsidR="00767702" w14:paraId="22442B2B" w14:textId="77777777" w:rsidTr="007B66C1">
        <w:tc>
          <w:tcPr>
            <w:tcW w:w="1696" w:type="dxa"/>
          </w:tcPr>
          <w:p w14:paraId="26247593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60" w:type="dxa"/>
          </w:tcPr>
          <w:p w14:paraId="5FBF4877" w14:textId="2DF23B5F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3.78</w:t>
            </w:r>
          </w:p>
        </w:tc>
        <w:tc>
          <w:tcPr>
            <w:tcW w:w="1701" w:type="dxa"/>
          </w:tcPr>
          <w:p w14:paraId="484BE2AF" w14:textId="632BEAF3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26</w:t>
            </w:r>
          </w:p>
        </w:tc>
      </w:tr>
      <w:tr w:rsidR="00767702" w14:paraId="13A9CB2C" w14:textId="77777777" w:rsidTr="007B66C1">
        <w:tc>
          <w:tcPr>
            <w:tcW w:w="1696" w:type="dxa"/>
          </w:tcPr>
          <w:p w14:paraId="2C38D110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60" w:type="dxa"/>
          </w:tcPr>
          <w:p w14:paraId="1AB90E62" w14:textId="2C629207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3.28</w:t>
            </w:r>
          </w:p>
        </w:tc>
        <w:tc>
          <w:tcPr>
            <w:tcW w:w="1701" w:type="dxa"/>
          </w:tcPr>
          <w:p w14:paraId="48698896" w14:textId="09FF6DDC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35</w:t>
            </w:r>
          </w:p>
        </w:tc>
      </w:tr>
      <w:tr w:rsidR="00767702" w14:paraId="4636B606" w14:textId="77777777" w:rsidTr="007B66C1">
        <w:tc>
          <w:tcPr>
            <w:tcW w:w="1696" w:type="dxa"/>
          </w:tcPr>
          <w:p w14:paraId="73E400F1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60" w:type="dxa"/>
          </w:tcPr>
          <w:p w14:paraId="0D0512F8" w14:textId="008B40B5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2.46</w:t>
            </w:r>
          </w:p>
        </w:tc>
        <w:tc>
          <w:tcPr>
            <w:tcW w:w="1701" w:type="dxa"/>
          </w:tcPr>
          <w:p w14:paraId="16B5597C" w14:textId="5CFEB568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16</w:t>
            </w:r>
          </w:p>
        </w:tc>
      </w:tr>
      <w:tr w:rsidR="00767702" w14:paraId="677EECC1" w14:textId="77777777" w:rsidTr="007B66C1">
        <w:tc>
          <w:tcPr>
            <w:tcW w:w="1696" w:type="dxa"/>
          </w:tcPr>
          <w:p w14:paraId="3BF1E510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60" w:type="dxa"/>
          </w:tcPr>
          <w:p w14:paraId="49ED6B55" w14:textId="4B8F6765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1701" w:type="dxa"/>
          </w:tcPr>
          <w:p w14:paraId="343B7186" w14:textId="25E0EEE4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9.87</w:t>
            </w:r>
          </w:p>
        </w:tc>
      </w:tr>
      <w:tr w:rsidR="00767702" w14:paraId="478C6D96" w14:textId="77777777" w:rsidTr="007B66C1">
        <w:tc>
          <w:tcPr>
            <w:tcW w:w="1696" w:type="dxa"/>
          </w:tcPr>
          <w:p w14:paraId="0B4DA878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60" w:type="dxa"/>
          </w:tcPr>
          <w:p w14:paraId="3D44BCD7" w14:textId="54DEC6E5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  <w:tc>
          <w:tcPr>
            <w:tcW w:w="1701" w:type="dxa"/>
          </w:tcPr>
          <w:p w14:paraId="110D5542" w14:textId="53EBB413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9.76</w:t>
            </w:r>
          </w:p>
        </w:tc>
      </w:tr>
      <w:tr w:rsidR="00767702" w14:paraId="75DF54E5" w14:textId="77777777" w:rsidTr="007B66C1">
        <w:tc>
          <w:tcPr>
            <w:tcW w:w="1696" w:type="dxa"/>
          </w:tcPr>
          <w:p w14:paraId="7154FE90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60" w:type="dxa"/>
          </w:tcPr>
          <w:p w14:paraId="64B6C9CE" w14:textId="774BDF05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1701" w:type="dxa"/>
          </w:tcPr>
          <w:p w14:paraId="5368C877" w14:textId="079F15B4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9.83</w:t>
            </w:r>
          </w:p>
        </w:tc>
      </w:tr>
      <w:tr w:rsidR="00767702" w14:paraId="0100A696" w14:textId="77777777" w:rsidTr="007B66C1">
        <w:tc>
          <w:tcPr>
            <w:tcW w:w="1696" w:type="dxa"/>
          </w:tcPr>
          <w:p w14:paraId="13C8C2F7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60" w:type="dxa"/>
          </w:tcPr>
          <w:p w14:paraId="17EC3541" w14:textId="76B021FF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1701" w:type="dxa"/>
          </w:tcPr>
          <w:p w14:paraId="5BC3C8F1" w14:textId="6E0555C4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9.76</w:t>
            </w:r>
          </w:p>
        </w:tc>
      </w:tr>
      <w:tr w:rsidR="00767702" w14:paraId="2E81AAE0" w14:textId="77777777" w:rsidTr="007B66C1">
        <w:tc>
          <w:tcPr>
            <w:tcW w:w="1696" w:type="dxa"/>
          </w:tcPr>
          <w:p w14:paraId="11038496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60" w:type="dxa"/>
          </w:tcPr>
          <w:p w14:paraId="4F023BE5" w14:textId="7C3EB8FB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1701" w:type="dxa"/>
          </w:tcPr>
          <w:p w14:paraId="23C09786" w14:textId="23A3C020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9.84</w:t>
            </w:r>
          </w:p>
        </w:tc>
      </w:tr>
      <w:tr w:rsidR="00767702" w14:paraId="24864170" w14:textId="77777777" w:rsidTr="007B66C1">
        <w:tc>
          <w:tcPr>
            <w:tcW w:w="1696" w:type="dxa"/>
          </w:tcPr>
          <w:p w14:paraId="3F8519E2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60" w:type="dxa"/>
          </w:tcPr>
          <w:p w14:paraId="703ECA04" w14:textId="2A7AAFE7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1.20</w:t>
            </w:r>
          </w:p>
        </w:tc>
        <w:tc>
          <w:tcPr>
            <w:tcW w:w="1701" w:type="dxa"/>
          </w:tcPr>
          <w:p w14:paraId="33D8F044" w14:textId="02BB8721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9.86</w:t>
            </w:r>
          </w:p>
        </w:tc>
      </w:tr>
      <w:tr w:rsidR="00767702" w14:paraId="74256D1F" w14:textId="77777777" w:rsidTr="007B66C1">
        <w:tc>
          <w:tcPr>
            <w:tcW w:w="1696" w:type="dxa"/>
          </w:tcPr>
          <w:p w14:paraId="4D892C45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60" w:type="dxa"/>
          </w:tcPr>
          <w:p w14:paraId="227430F4" w14:textId="621E1DAF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.31</w:t>
            </w:r>
          </w:p>
        </w:tc>
        <w:tc>
          <w:tcPr>
            <w:tcW w:w="1701" w:type="dxa"/>
          </w:tcPr>
          <w:p w14:paraId="5E86CAF8" w14:textId="30DD35C3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9.88</w:t>
            </w:r>
          </w:p>
        </w:tc>
      </w:tr>
      <w:tr w:rsidR="00767702" w14:paraId="751D4705" w14:textId="77777777" w:rsidTr="007B66C1">
        <w:tc>
          <w:tcPr>
            <w:tcW w:w="1696" w:type="dxa"/>
          </w:tcPr>
          <w:p w14:paraId="5AD84714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60" w:type="dxa"/>
          </w:tcPr>
          <w:p w14:paraId="362BBE2E" w14:textId="6F80DC2D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1701" w:type="dxa"/>
          </w:tcPr>
          <w:p w14:paraId="472BC47A" w14:textId="2F5D5487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9.79</w:t>
            </w:r>
          </w:p>
        </w:tc>
      </w:tr>
      <w:tr w:rsidR="00767702" w14:paraId="01AB1482" w14:textId="77777777" w:rsidTr="007B66C1">
        <w:tc>
          <w:tcPr>
            <w:tcW w:w="1696" w:type="dxa"/>
          </w:tcPr>
          <w:p w14:paraId="7F3A8EB0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1560" w:type="dxa"/>
          </w:tcPr>
          <w:p w14:paraId="0480EA28" w14:textId="1EE6B0C6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1701" w:type="dxa"/>
          </w:tcPr>
          <w:p w14:paraId="60A3A984" w14:textId="26E777BD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9.64</w:t>
            </w:r>
          </w:p>
        </w:tc>
      </w:tr>
      <w:tr w:rsidR="00767702" w14:paraId="53FCF440" w14:textId="77777777" w:rsidTr="007B66C1">
        <w:tc>
          <w:tcPr>
            <w:tcW w:w="1696" w:type="dxa"/>
          </w:tcPr>
          <w:p w14:paraId="1B3E73C1" w14:textId="7777777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60" w:type="dxa"/>
          </w:tcPr>
          <w:p w14:paraId="45EB7341" w14:textId="4BAA9CE4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.26</w:t>
            </w:r>
          </w:p>
        </w:tc>
        <w:tc>
          <w:tcPr>
            <w:tcW w:w="1701" w:type="dxa"/>
          </w:tcPr>
          <w:p w14:paraId="74B161AC" w14:textId="36415552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9.29</w:t>
            </w:r>
          </w:p>
        </w:tc>
      </w:tr>
    </w:tbl>
    <w:p w14:paraId="53F26EA8" w14:textId="77777777" w:rsidR="00767702" w:rsidRDefault="00767702">
      <w:pPr>
        <w:rPr>
          <w:rFonts w:ascii="Times New Roman" w:hAnsi="Times New Roman" w:cs="Times New Roman"/>
          <w:sz w:val="24"/>
          <w:szCs w:val="24"/>
        </w:rPr>
      </w:pPr>
    </w:p>
    <w:p w14:paraId="6A8EF177" w14:textId="7C520070" w:rsidR="00CD1E08" w:rsidRPr="00A276E2" w:rsidRDefault="00CD1E08">
      <w:pPr>
        <w:rPr>
          <w:rFonts w:ascii="Times New Roman" w:hAnsi="Times New Roman" w:cs="Times New Roman"/>
          <w:sz w:val="24"/>
          <w:szCs w:val="24"/>
        </w:rPr>
      </w:pPr>
      <w:r w:rsidRPr="00A276E2">
        <w:rPr>
          <w:rFonts w:ascii="Times New Roman" w:hAnsi="Times New Roman" w:cs="Times New Roman"/>
          <w:sz w:val="24"/>
          <w:szCs w:val="24"/>
        </w:rPr>
        <w:fldChar w:fldCharType="begin"/>
      </w:r>
      <w:r w:rsidRPr="00A276E2">
        <w:rPr>
          <w:rFonts w:ascii="Times New Roman" w:hAnsi="Times New Roman" w:cs="Times New Roman"/>
          <w:sz w:val="24"/>
          <w:szCs w:val="24"/>
        </w:rPr>
        <w:instrText xml:space="preserve"> LINK Excel.Sheet.12 "C:\\Work\\MX_AWS\\India_EastCoast_Coastal_Angle.xlsx" "Unfiltered Coast!R1C1:R47C3" \a \f 5 \h  \* MERGEFORMAT </w:instrText>
      </w:r>
      <w:r w:rsidRPr="00A276E2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3CA89537" w14:textId="4D190570" w:rsidR="00767702" w:rsidRDefault="00CD1E08">
      <w:pPr>
        <w:rPr>
          <w:rFonts w:ascii="Times New Roman" w:hAnsi="Times New Roman" w:cs="Times New Roman"/>
          <w:sz w:val="24"/>
          <w:szCs w:val="24"/>
        </w:rPr>
      </w:pPr>
      <w:r w:rsidRPr="00A276E2">
        <w:rPr>
          <w:rFonts w:ascii="Times New Roman" w:hAnsi="Times New Roman" w:cs="Times New Roman"/>
          <w:sz w:val="24"/>
          <w:szCs w:val="24"/>
        </w:rPr>
        <w:fldChar w:fldCharType="end"/>
      </w:r>
      <w:r w:rsidRPr="00A276E2">
        <w:rPr>
          <w:rFonts w:ascii="Times New Roman" w:hAnsi="Times New Roman" w:cs="Times New Roman"/>
          <w:b/>
          <w:bCs/>
          <w:sz w:val="24"/>
          <w:szCs w:val="24"/>
        </w:rPr>
        <w:t>Table 2:</w:t>
      </w:r>
      <w:r w:rsidRPr="00A276E2">
        <w:rPr>
          <w:rFonts w:ascii="Times New Roman" w:hAnsi="Times New Roman" w:cs="Times New Roman"/>
          <w:sz w:val="24"/>
          <w:szCs w:val="24"/>
        </w:rPr>
        <w:t xml:space="preserve"> Unfiltered Coastline for the West Coast of India </w:t>
      </w:r>
    </w:p>
    <w:tbl>
      <w:tblPr>
        <w:tblStyle w:val="TableGrid"/>
        <w:tblW w:w="5387" w:type="dxa"/>
        <w:tblLook w:val="04A0" w:firstRow="1" w:lastRow="0" w:firstColumn="1" w:lastColumn="0" w:noHBand="0" w:noVBand="1"/>
      </w:tblPr>
      <w:tblGrid>
        <w:gridCol w:w="1701"/>
        <w:gridCol w:w="1985"/>
        <w:gridCol w:w="1701"/>
      </w:tblGrid>
      <w:tr w:rsidR="007B66C1" w14:paraId="5E82D23B" w14:textId="77777777" w:rsidTr="007B66C1">
        <w:tc>
          <w:tcPr>
            <w:tcW w:w="1701" w:type="dxa"/>
          </w:tcPr>
          <w:p w14:paraId="739BE895" w14:textId="1748099E" w:rsidR="007B66C1" w:rsidRDefault="007B66C1" w:rsidP="007B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Point Number</w:t>
            </w:r>
          </w:p>
        </w:tc>
        <w:tc>
          <w:tcPr>
            <w:tcW w:w="1985" w:type="dxa"/>
          </w:tcPr>
          <w:p w14:paraId="3F3685C7" w14:textId="0E31ED83" w:rsidR="007B66C1" w:rsidRDefault="007B66C1" w:rsidP="007B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Latitude (°N)</w:t>
            </w:r>
          </w:p>
        </w:tc>
        <w:tc>
          <w:tcPr>
            <w:tcW w:w="1701" w:type="dxa"/>
          </w:tcPr>
          <w:p w14:paraId="29B701A1" w14:textId="1675D567" w:rsidR="007B66C1" w:rsidRDefault="007B66C1" w:rsidP="007B66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Longitude (°E)</w:t>
            </w:r>
          </w:p>
        </w:tc>
      </w:tr>
      <w:tr w:rsidR="00767702" w14:paraId="54F4EC56" w14:textId="77777777" w:rsidTr="007B66C1">
        <w:tc>
          <w:tcPr>
            <w:tcW w:w="1701" w:type="dxa"/>
          </w:tcPr>
          <w:p w14:paraId="0E423803" w14:textId="4BC9041F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1D6B8982" w14:textId="79AFF3B2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</w:tc>
        <w:tc>
          <w:tcPr>
            <w:tcW w:w="1701" w:type="dxa"/>
          </w:tcPr>
          <w:p w14:paraId="4186FF77" w14:textId="6E24FD14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7.54</w:t>
            </w:r>
          </w:p>
        </w:tc>
      </w:tr>
      <w:tr w:rsidR="00767702" w14:paraId="73E82CC5" w14:textId="77777777" w:rsidTr="007B66C1">
        <w:tc>
          <w:tcPr>
            <w:tcW w:w="1701" w:type="dxa"/>
          </w:tcPr>
          <w:p w14:paraId="6330BA09" w14:textId="1C0DED91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5F5DCE19" w14:textId="5D5F8C8B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1701" w:type="dxa"/>
          </w:tcPr>
          <w:p w14:paraId="2CB88553" w14:textId="359FAB88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7.32</w:t>
            </w:r>
          </w:p>
        </w:tc>
      </w:tr>
      <w:tr w:rsidR="00767702" w14:paraId="7CE22E8F" w14:textId="77777777" w:rsidTr="007B66C1">
        <w:tc>
          <w:tcPr>
            <w:tcW w:w="1701" w:type="dxa"/>
          </w:tcPr>
          <w:p w14:paraId="46D98D7B" w14:textId="49843D9F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231572D7" w14:textId="713CE5F5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1701" w:type="dxa"/>
          </w:tcPr>
          <w:p w14:paraId="08E35CB4" w14:textId="484EE91B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7.01</w:t>
            </w:r>
          </w:p>
        </w:tc>
      </w:tr>
      <w:tr w:rsidR="00767702" w14:paraId="4B8AD715" w14:textId="77777777" w:rsidTr="007B66C1">
        <w:tc>
          <w:tcPr>
            <w:tcW w:w="1701" w:type="dxa"/>
          </w:tcPr>
          <w:p w14:paraId="55CE0B79" w14:textId="16518974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5C9B12C6" w14:textId="5112D60C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  <w:tc>
          <w:tcPr>
            <w:tcW w:w="1701" w:type="dxa"/>
          </w:tcPr>
          <w:p w14:paraId="442C0C66" w14:textId="5AAA58F5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6.55</w:t>
            </w:r>
          </w:p>
        </w:tc>
      </w:tr>
      <w:tr w:rsidR="00767702" w14:paraId="16306A11" w14:textId="77777777" w:rsidTr="007B66C1">
        <w:tc>
          <w:tcPr>
            <w:tcW w:w="1701" w:type="dxa"/>
          </w:tcPr>
          <w:p w14:paraId="1EABC279" w14:textId="54239D99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</w:tcPr>
          <w:p w14:paraId="3E505953" w14:textId="7561D450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</w:tc>
        <w:tc>
          <w:tcPr>
            <w:tcW w:w="1701" w:type="dxa"/>
          </w:tcPr>
          <w:p w14:paraId="2B7F95ED" w14:textId="451B0A2E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6.67</w:t>
            </w:r>
          </w:p>
        </w:tc>
      </w:tr>
      <w:tr w:rsidR="00767702" w14:paraId="7547530E" w14:textId="77777777" w:rsidTr="007B66C1">
        <w:tc>
          <w:tcPr>
            <w:tcW w:w="1701" w:type="dxa"/>
          </w:tcPr>
          <w:p w14:paraId="2BA3DB89" w14:textId="39627023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</w:tcPr>
          <w:p w14:paraId="4829DE07" w14:textId="1074B7FF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1701" w:type="dxa"/>
          </w:tcPr>
          <w:p w14:paraId="0937826C" w14:textId="68C37DD6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6.54</w:t>
            </w:r>
          </w:p>
        </w:tc>
      </w:tr>
      <w:tr w:rsidR="00767702" w14:paraId="50FBEE35" w14:textId="77777777" w:rsidTr="007B66C1">
        <w:tc>
          <w:tcPr>
            <w:tcW w:w="1701" w:type="dxa"/>
          </w:tcPr>
          <w:p w14:paraId="719F1C5C" w14:textId="2EBF7088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</w:tcPr>
          <w:p w14:paraId="000FDE8D" w14:textId="014CD991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1701" w:type="dxa"/>
          </w:tcPr>
          <w:p w14:paraId="7BD974B3" w14:textId="7C434013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6.50</w:t>
            </w:r>
          </w:p>
        </w:tc>
      </w:tr>
      <w:tr w:rsidR="00767702" w14:paraId="4D059071" w14:textId="77777777" w:rsidTr="007B66C1">
        <w:tc>
          <w:tcPr>
            <w:tcW w:w="1701" w:type="dxa"/>
          </w:tcPr>
          <w:p w14:paraId="37B800F4" w14:textId="3AFE2625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</w:tcPr>
          <w:p w14:paraId="29095115" w14:textId="430A2797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1701" w:type="dxa"/>
          </w:tcPr>
          <w:p w14:paraId="65784E32" w14:textId="779DB700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6.43</w:t>
            </w:r>
          </w:p>
        </w:tc>
      </w:tr>
      <w:tr w:rsidR="00767702" w14:paraId="138C88AF" w14:textId="77777777" w:rsidTr="007B66C1">
        <w:tc>
          <w:tcPr>
            <w:tcW w:w="1701" w:type="dxa"/>
          </w:tcPr>
          <w:p w14:paraId="27DF3344" w14:textId="78827175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</w:tcPr>
          <w:p w14:paraId="38BE8807" w14:textId="3F479C73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</w:p>
        </w:tc>
        <w:tc>
          <w:tcPr>
            <w:tcW w:w="1701" w:type="dxa"/>
          </w:tcPr>
          <w:p w14:paraId="00754399" w14:textId="3949C6DD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6.46</w:t>
            </w:r>
          </w:p>
        </w:tc>
      </w:tr>
      <w:tr w:rsidR="00767702" w14:paraId="7764F7CD" w14:textId="77777777" w:rsidTr="007B66C1">
        <w:tc>
          <w:tcPr>
            <w:tcW w:w="1701" w:type="dxa"/>
          </w:tcPr>
          <w:p w14:paraId="2A4FE191" w14:textId="5E5ED304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</w:tcPr>
          <w:p w14:paraId="558D41D1" w14:textId="76D22C46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1701" w:type="dxa"/>
          </w:tcPr>
          <w:p w14:paraId="2722D1B8" w14:textId="77F961E0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6.35</w:t>
            </w:r>
          </w:p>
        </w:tc>
      </w:tr>
      <w:tr w:rsidR="00767702" w14:paraId="1C81EE15" w14:textId="77777777" w:rsidTr="007B66C1">
        <w:tc>
          <w:tcPr>
            <w:tcW w:w="1701" w:type="dxa"/>
          </w:tcPr>
          <w:p w14:paraId="5678C0A2" w14:textId="352CD6AC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5" w:type="dxa"/>
          </w:tcPr>
          <w:p w14:paraId="7182ECAD" w14:textId="1434478C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.03</w:t>
            </w:r>
          </w:p>
        </w:tc>
        <w:tc>
          <w:tcPr>
            <w:tcW w:w="1701" w:type="dxa"/>
          </w:tcPr>
          <w:p w14:paraId="46BEA348" w14:textId="34A98F24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6.27</w:t>
            </w:r>
          </w:p>
        </w:tc>
      </w:tr>
      <w:tr w:rsidR="00767702" w14:paraId="5B3BEF6C" w14:textId="77777777" w:rsidTr="007B66C1">
        <w:tc>
          <w:tcPr>
            <w:tcW w:w="1701" w:type="dxa"/>
          </w:tcPr>
          <w:p w14:paraId="5AE0C73D" w14:textId="67E5244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5" w:type="dxa"/>
          </w:tcPr>
          <w:p w14:paraId="7C486505" w14:textId="5CADAD94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9.97</w:t>
            </w:r>
          </w:p>
        </w:tc>
        <w:tc>
          <w:tcPr>
            <w:tcW w:w="1701" w:type="dxa"/>
          </w:tcPr>
          <w:p w14:paraId="0058664F" w14:textId="0DE8F54A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6.24</w:t>
            </w:r>
          </w:p>
        </w:tc>
      </w:tr>
      <w:tr w:rsidR="00767702" w14:paraId="3F827D3F" w14:textId="77777777" w:rsidTr="007B66C1">
        <w:tc>
          <w:tcPr>
            <w:tcW w:w="1701" w:type="dxa"/>
          </w:tcPr>
          <w:p w14:paraId="391BD470" w14:textId="3D16C849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5" w:type="dxa"/>
          </w:tcPr>
          <w:p w14:paraId="7BB19A16" w14:textId="2E0E7F66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</w:tc>
        <w:tc>
          <w:tcPr>
            <w:tcW w:w="1701" w:type="dxa"/>
          </w:tcPr>
          <w:p w14:paraId="6771302E" w14:textId="7D3A2E96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6.21</w:t>
            </w:r>
          </w:p>
        </w:tc>
      </w:tr>
      <w:tr w:rsidR="00767702" w14:paraId="666A3442" w14:textId="77777777" w:rsidTr="007B66C1">
        <w:tc>
          <w:tcPr>
            <w:tcW w:w="1701" w:type="dxa"/>
          </w:tcPr>
          <w:p w14:paraId="7C87F293" w14:textId="3C1A3C16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5" w:type="dxa"/>
          </w:tcPr>
          <w:p w14:paraId="0671ECD0" w14:textId="557FDAC1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1701" w:type="dxa"/>
          </w:tcPr>
          <w:p w14:paraId="5B96A155" w14:textId="24F7F1E3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6.16</w:t>
            </w:r>
          </w:p>
        </w:tc>
      </w:tr>
      <w:tr w:rsidR="00767702" w14:paraId="6BFBCEDB" w14:textId="77777777" w:rsidTr="007B66C1">
        <w:tc>
          <w:tcPr>
            <w:tcW w:w="1701" w:type="dxa"/>
          </w:tcPr>
          <w:p w14:paraId="7D1B688A" w14:textId="570747C9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5" w:type="dxa"/>
          </w:tcPr>
          <w:p w14:paraId="1F8663D5" w14:textId="4D59DE4F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.54</w:t>
            </w:r>
          </w:p>
        </w:tc>
        <w:tc>
          <w:tcPr>
            <w:tcW w:w="1701" w:type="dxa"/>
          </w:tcPr>
          <w:p w14:paraId="01B092DD" w14:textId="0BB252F2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6.07</w:t>
            </w:r>
          </w:p>
        </w:tc>
      </w:tr>
      <w:tr w:rsidR="00767702" w14:paraId="0AAFD2A3" w14:textId="77777777" w:rsidTr="007B66C1">
        <w:tc>
          <w:tcPr>
            <w:tcW w:w="1701" w:type="dxa"/>
          </w:tcPr>
          <w:p w14:paraId="62815932" w14:textId="5324C403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5" w:type="dxa"/>
          </w:tcPr>
          <w:p w14:paraId="1747CFC6" w14:textId="44808679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.78</w:t>
            </w:r>
          </w:p>
        </w:tc>
        <w:tc>
          <w:tcPr>
            <w:tcW w:w="1701" w:type="dxa"/>
          </w:tcPr>
          <w:p w14:paraId="38FA9507" w14:textId="11B3B291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5.92</w:t>
            </w:r>
          </w:p>
        </w:tc>
      </w:tr>
      <w:tr w:rsidR="00767702" w14:paraId="11C61D19" w14:textId="77777777" w:rsidTr="007B66C1">
        <w:tc>
          <w:tcPr>
            <w:tcW w:w="1701" w:type="dxa"/>
          </w:tcPr>
          <w:p w14:paraId="67E0C2B4" w14:textId="35D619A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5" w:type="dxa"/>
          </w:tcPr>
          <w:p w14:paraId="349A4EBB" w14:textId="71A2DF40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.82</w:t>
            </w:r>
          </w:p>
        </w:tc>
        <w:tc>
          <w:tcPr>
            <w:tcW w:w="1701" w:type="dxa"/>
          </w:tcPr>
          <w:p w14:paraId="1ECB2DE8" w14:textId="105B9450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5.96</w:t>
            </w:r>
          </w:p>
        </w:tc>
      </w:tr>
      <w:tr w:rsidR="00767702" w14:paraId="01BB9256" w14:textId="77777777" w:rsidTr="007B66C1">
        <w:tc>
          <w:tcPr>
            <w:tcW w:w="1701" w:type="dxa"/>
          </w:tcPr>
          <w:p w14:paraId="4BED84D1" w14:textId="2455707E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5" w:type="dxa"/>
          </w:tcPr>
          <w:p w14:paraId="720D132D" w14:textId="7CC96AC9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.78</w:t>
            </w:r>
          </w:p>
        </w:tc>
        <w:tc>
          <w:tcPr>
            <w:tcW w:w="1701" w:type="dxa"/>
          </w:tcPr>
          <w:p w14:paraId="7AA58999" w14:textId="56129921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5.91</w:t>
            </w:r>
          </w:p>
        </w:tc>
      </w:tr>
      <w:tr w:rsidR="00767702" w14:paraId="5F948F6A" w14:textId="77777777" w:rsidTr="007B66C1">
        <w:tc>
          <w:tcPr>
            <w:tcW w:w="1701" w:type="dxa"/>
          </w:tcPr>
          <w:p w14:paraId="05BD182F" w14:textId="2289676C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5" w:type="dxa"/>
          </w:tcPr>
          <w:p w14:paraId="42557760" w14:textId="0C516B4F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1.12</w:t>
            </w:r>
          </w:p>
        </w:tc>
        <w:tc>
          <w:tcPr>
            <w:tcW w:w="1701" w:type="dxa"/>
          </w:tcPr>
          <w:p w14:paraId="63D16F78" w14:textId="2A8E7DB5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5.87</w:t>
            </w:r>
          </w:p>
        </w:tc>
      </w:tr>
      <w:tr w:rsidR="00767702" w14:paraId="548F15B4" w14:textId="77777777" w:rsidTr="007B66C1">
        <w:tc>
          <w:tcPr>
            <w:tcW w:w="1701" w:type="dxa"/>
          </w:tcPr>
          <w:p w14:paraId="5CF52695" w14:textId="37795196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</w:tcPr>
          <w:p w14:paraId="43D613F2" w14:textId="443BB03F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1.48</w:t>
            </w:r>
          </w:p>
        </w:tc>
        <w:tc>
          <w:tcPr>
            <w:tcW w:w="1701" w:type="dxa"/>
          </w:tcPr>
          <w:p w14:paraId="06C80163" w14:textId="40E5490A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5.62</w:t>
            </w:r>
          </w:p>
        </w:tc>
      </w:tr>
      <w:tr w:rsidR="00767702" w14:paraId="7BC86754" w14:textId="77777777" w:rsidTr="007B66C1">
        <w:tc>
          <w:tcPr>
            <w:tcW w:w="1701" w:type="dxa"/>
          </w:tcPr>
          <w:p w14:paraId="43012854" w14:textId="372FCA8B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5" w:type="dxa"/>
          </w:tcPr>
          <w:p w14:paraId="1E75023F" w14:textId="3F79FC08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1.71</w:t>
            </w:r>
          </w:p>
        </w:tc>
        <w:tc>
          <w:tcPr>
            <w:tcW w:w="1701" w:type="dxa"/>
          </w:tcPr>
          <w:p w14:paraId="09E3FBAA" w14:textId="45C687F6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5.54</w:t>
            </w:r>
          </w:p>
        </w:tc>
      </w:tr>
      <w:tr w:rsidR="00767702" w14:paraId="162A30C9" w14:textId="77777777" w:rsidTr="007B66C1">
        <w:tc>
          <w:tcPr>
            <w:tcW w:w="1701" w:type="dxa"/>
          </w:tcPr>
          <w:p w14:paraId="7AD78824" w14:textId="6C5AC606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5" w:type="dxa"/>
          </w:tcPr>
          <w:p w14:paraId="398EBAB3" w14:textId="716BD654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1.97</w:t>
            </w:r>
          </w:p>
        </w:tc>
        <w:tc>
          <w:tcPr>
            <w:tcW w:w="1701" w:type="dxa"/>
          </w:tcPr>
          <w:p w14:paraId="339D34FA" w14:textId="510A41FC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5.31</w:t>
            </w:r>
          </w:p>
        </w:tc>
      </w:tr>
      <w:tr w:rsidR="00767702" w14:paraId="63223787" w14:textId="77777777" w:rsidTr="007B66C1">
        <w:tc>
          <w:tcPr>
            <w:tcW w:w="1701" w:type="dxa"/>
          </w:tcPr>
          <w:p w14:paraId="5508359C" w14:textId="119248ED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85" w:type="dxa"/>
          </w:tcPr>
          <w:p w14:paraId="36FD8B2C" w14:textId="3404608C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1701" w:type="dxa"/>
          </w:tcPr>
          <w:p w14:paraId="37D0E73C" w14:textId="26F8BA65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5.20</w:t>
            </w:r>
          </w:p>
        </w:tc>
      </w:tr>
      <w:tr w:rsidR="00767702" w14:paraId="63F48796" w14:textId="77777777" w:rsidTr="007B66C1">
        <w:tc>
          <w:tcPr>
            <w:tcW w:w="1701" w:type="dxa"/>
          </w:tcPr>
          <w:p w14:paraId="13E5778A" w14:textId="2F137EDF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5" w:type="dxa"/>
          </w:tcPr>
          <w:p w14:paraId="6527ADC4" w14:textId="19F7041C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1701" w:type="dxa"/>
          </w:tcPr>
          <w:p w14:paraId="3E4220BB" w14:textId="34656A82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4.83</w:t>
            </w:r>
          </w:p>
        </w:tc>
      </w:tr>
      <w:tr w:rsidR="00767702" w14:paraId="686D0933" w14:textId="77777777" w:rsidTr="007B66C1">
        <w:tc>
          <w:tcPr>
            <w:tcW w:w="1701" w:type="dxa"/>
          </w:tcPr>
          <w:p w14:paraId="1A24E915" w14:textId="31B3C9E1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5" w:type="dxa"/>
          </w:tcPr>
          <w:p w14:paraId="150E958F" w14:textId="59548F9C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3.34</w:t>
            </w:r>
          </w:p>
        </w:tc>
        <w:tc>
          <w:tcPr>
            <w:tcW w:w="1701" w:type="dxa"/>
          </w:tcPr>
          <w:p w14:paraId="6B8C5B00" w14:textId="1C162978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4.70</w:t>
            </w:r>
          </w:p>
        </w:tc>
      </w:tr>
      <w:tr w:rsidR="00767702" w14:paraId="70954FEB" w14:textId="77777777" w:rsidTr="007B66C1">
        <w:tc>
          <w:tcPr>
            <w:tcW w:w="1701" w:type="dxa"/>
          </w:tcPr>
          <w:p w14:paraId="4E89D9BE" w14:textId="1941933F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985" w:type="dxa"/>
          </w:tcPr>
          <w:p w14:paraId="197331FC" w14:textId="03BAA9A3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3.63</w:t>
            </w:r>
          </w:p>
        </w:tc>
        <w:tc>
          <w:tcPr>
            <w:tcW w:w="1701" w:type="dxa"/>
          </w:tcPr>
          <w:p w14:paraId="73514080" w14:textId="2B0A8C36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4.67</w:t>
            </w:r>
          </w:p>
        </w:tc>
      </w:tr>
      <w:tr w:rsidR="00767702" w14:paraId="1C0C3F72" w14:textId="77777777" w:rsidTr="007B66C1">
        <w:tc>
          <w:tcPr>
            <w:tcW w:w="1701" w:type="dxa"/>
          </w:tcPr>
          <w:p w14:paraId="7F67F2CC" w14:textId="4EB1BDB8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85" w:type="dxa"/>
          </w:tcPr>
          <w:p w14:paraId="51DA660F" w14:textId="13C82E56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3.64</w:t>
            </w:r>
          </w:p>
        </w:tc>
        <w:tc>
          <w:tcPr>
            <w:tcW w:w="1701" w:type="dxa"/>
          </w:tcPr>
          <w:p w14:paraId="428A214B" w14:textId="01A661B4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4.72</w:t>
            </w:r>
          </w:p>
        </w:tc>
      </w:tr>
      <w:tr w:rsidR="00767702" w14:paraId="33BB00EB" w14:textId="77777777" w:rsidTr="007B66C1">
        <w:tc>
          <w:tcPr>
            <w:tcW w:w="1701" w:type="dxa"/>
          </w:tcPr>
          <w:p w14:paraId="5F83F0B9" w14:textId="66FEDC4D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85" w:type="dxa"/>
          </w:tcPr>
          <w:p w14:paraId="63B6BFD3" w14:textId="5A5672BA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3.66</w:t>
            </w:r>
          </w:p>
        </w:tc>
        <w:tc>
          <w:tcPr>
            <w:tcW w:w="1701" w:type="dxa"/>
          </w:tcPr>
          <w:p w14:paraId="74E9DA97" w14:textId="417C3F6F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4.65</w:t>
            </w:r>
          </w:p>
        </w:tc>
      </w:tr>
      <w:tr w:rsidR="00767702" w14:paraId="1097613C" w14:textId="77777777" w:rsidTr="007B66C1">
        <w:tc>
          <w:tcPr>
            <w:tcW w:w="1701" w:type="dxa"/>
          </w:tcPr>
          <w:p w14:paraId="5632F244" w14:textId="569A5473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85" w:type="dxa"/>
          </w:tcPr>
          <w:p w14:paraId="7B84F25E" w14:textId="79A6926C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.28</w:t>
            </w:r>
          </w:p>
        </w:tc>
        <w:tc>
          <w:tcPr>
            <w:tcW w:w="1701" w:type="dxa"/>
          </w:tcPr>
          <w:p w14:paraId="3652EDEB" w14:textId="064C207D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4.43</w:t>
            </w:r>
          </w:p>
        </w:tc>
      </w:tr>
      <w:tr w:rsidR="00767702" w14:paraId="3BD68A11" w14:textId="77777777" w:rsidTr="007B66C1">
        <w:tc>
          <w:tcPr>
            <w:tcW w:w="1701" w:type="dxa"/>
          </w:tcPr>
          <w:p w14:paraId="51C1644E" w14:textId="31871A93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</w:tcPr>
          <w:p w14:paraId="0331E55F" w14:textId="271357F7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.24</w:t>
            </w:r>
          </w:p>
        </w:tc>
        <w:tc>
          <w:tcPr>
            <w:tcW w:w="1701" w:type="dxa"/>
          </w:tcPr>
          <w:p w14:paraId="2C39299B" w14:textId="2C225B0D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4.52</w:t>
            </w:r>
          </w:p>
        </w:tc>
      </w:tr>
      <w:tr w:rsidR="00767702" w14:paraId="429CF775" w14:textId="77777777" w:rsidTr="007B66C1">
        <w:tc>
          <w:tcPr>
            <w:tcW w:w="1701" w:type="dxa"/>
          </w:tcPr>
          <w:p w14:paraId="536EE4F2" w14:textId="3D0BBDAA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85" w:type="dxa"/>
          </w:tcPr>
          <w:p w14:paraId="60520828" w14:textId="06780897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1701" w:type="dxa"/>
          </w:tcPr>
          <w:p w14:paraId="460FC41E" w14:textId="45EE3690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4.42</w:t>
            </w:r>
          </w:p>
        </w:tc>
      </w:tr>
      <w:tr w:rsidR="00767702" w14:paraId="03DBF394" w14:textId="77777777" w:rsidTr="007B66C1">
        <w:tc>
          <w:tcPr>
            <w:tcW w:w="1701" w:type="dxa"/>
          </w:tcPr>
          <w:p w14:paraId="64DA68FF" w14:textId="5EB00482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5" w:type="dxa"/>
          </w:tcPr>
          <w:p w14:paraId="29FADF98" w14:textId="21A9D309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.71</w:t>
            </w:r>
          </w:p>
        </w:tc>
        <w:tc>
          <w:tcPr>
            <w:tcW w:w="1701" w:type="dxa"/>
          </w:tcPr>
          <w:p w14:paraId="1860A5B5" w14:textId="0B11B1A7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4.28</w:t>
            </w:r>
          </w:p>
        </w:tc>
      </w:tr>
      <w:tr w:rsidR="00767702" w14:paraId="61A7F0B3" w14:textId="77777777" w:rsidTr="007B66C1">
        <w:tc>
          <w:tcPr>
            <w:tcW w:w="1701" w:type="dxa"/>
          </w:tcPr>
          <w:p w14:paraId="7F12893E" w14:textId="40D8FBAE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85" w:type="dxa"/>
          </w:tcPr>
          <w:p w14:paraId="05280C5C" w14:textId="5F3C1BE6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.77</w:t>
            </w:r>
          </w:p>
        </w:tc>
        <w:tc>
          <w:tcPr>
            <w:tcW w:w="1701" w:type="dxa"/>
          </w:tcPr>
          <w:p w14:paraId="6C6ECA36" w14:textId="200730A8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4.12</w:t>
            </w:r>
          </w:p>
        </w:tc>
      </w:tr>
      <w:tr w:rsidR="00767702" w14:paraId="06EE1A43" w14:textId="77777777" w:rsidTr="007B66C1">
        <w:tc>
          <w:tcPr>
            <w:tcW w:w="1701" w:type="dxa"/>
          </w:tcPr>
          <w:p w14:paraId="32AF950A" w14:textId="4EE2584D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85" w:type="dxa"/>
          </w:tcPr>
          <w:p w14:paraId="14F5802B" w14:textId="5C624F72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.86</w:t>
            </w:r>
          </w:p>
        </w:tc>
        <w:tc>
          <w:tcPr>
            <w:tcW w:w="1701" w:type="dxa"/>
          </w:tcPr>
          <w:p w14:paraId="2942BBCD" w14:textId="428EC193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</w:tr>
      <w:tr w:rsidR="00767702" w14:paraId="0794C222" w14:textId="77777777" w:rsidTr="007B66C1">
        <w:tc>
          <w:tcPr>
            <w:tcW w:w="1701" w:type="dxa"/>
          </w:tcPr>
          <w:p w14:paraId="1F09F760" w14:textId="79A4F339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5" w:type="dxa"/>
          </w:tcPr>
          <w:p w14:paraId="5C63EA87" w14:textId="4813D535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.84</w:t>
            </w:r>
          </w:p>
        </w:tc>
        <w:tc>
          <w:tcPr>
            <w:tcW w:w="1701" w:type="dxa"/>
          </w:tcPr>
          <w:p w14:paraId="00291E4E" w14:textId="3BE723B4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4.12</w:t>
            </w:r>
          </w:p>
        </w:tc>
      </w:tr>
      <w:tr w:rsidR="00767702" w14:paraId="402DEC19" w14:textId="77777777" w:rsidTr="007B66C1">
        <w:tc>
          <w:tcPr>
            <w:tcW w:w="1701" w:type="dxa"/>
          </w:tcPr>
          <w:p w14:paraId="6DD5517E" w14:textId="2D5174E0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85" w:type="dxa"/>
          </w:tcPr>
          <w:p w14:paraId="2BA4507A" w14:textId="28FD8FF7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08</w:t>
            </w:r>
          </w:p>
        </w:tc>
        <w:tc>
          <w:tcPr>
            <w:tcW w:w="1701" w:type="dxa"/>
          </w:tcPr>
          <w:p w14:paraId="59B01BFB" w14:textId="2288C15C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3.91</w:t>
            </w:r>
          </w:p>
        </w:tc>
      </w:tr>
      <w:tr w:rsidR="00767702" w14:paraId="40A7CC3F" w14:textId="77777777" w:rsidTr="007B66C1">
        <w:tc>
          <w:tcPr>
            <w:tcW w:w="1701" w:type="dxa"/>
          </w:tcPr>
          <w:p w14:paraId="0E60C46F" w14:textId="736EBCF6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85" w:type="dxa"/>
          </w:tcPr>
          <w:p w14:paraId="315C8262" w14:textId="7A5421B3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16</w:t>
            </w:r>
          </w:p>
        </w:tc>
        <w:tc>
          <w:tcPr>
            <w:tcW w:w="1701" w:type="dxa"/>
          </w:tcPr>
          <w:p w14:paraId="4502BBF3" w14:textId="089DC572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3.96</w:t>
            </w:r>
          </w:p>
        </w:tc>
      </w:tr>
      <w:tr w:rsidR="00767702" w14:paraId="2E98985C" w14:textId="77777777" w:rsidTr="007B66C1">
        <w:tc>
          <w:tcPr>
            <w:tcW w:w="1701" w:type="dxa"/>
          </w:tcPr>
          <w:p w14:paraId="02181089" w14:textId="27AC4BCE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85" w:type="dxa"/>
          </w:tcPr>
          <w:p w14:paraId="703F0087" w14:textId="17E4E9D1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33</w:t>
            </w:r>
          </w:p>
        </w:tc>
        <w:tc>
          <w:tcPr>
            <w:tcW w:w="1701" w:type="dxa"/>
          </w:tcPr>
          <w:p w14:paraId="3C04340E" w14:textId="43EAB172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3.90</w:t>
            </w:r>
          </w:p>
        </w:tc>
      </w:tr>
      <w:tr w:rsidR="00767702" w14:paraId="660B1D5F" w14:textId="77777777" w:rsidTr="007B66C1">
        <w:tc>
          <w:tcPr>
            <w:tcW w:w="1701" w:type="dxa"/>
          </w:tcPr>
          <w:p w14:paraId="2CF05722" w14:textId="1DA636F0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85" w:type="dxa"/>
          </w:tcPr>
          <w:p w14:paraId="1B4B84CD" w14:textId="0C964479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41</w:t>
            </w:r>
          </w:p>
        </w:tc>
        <w:tc>
          <w:tcPr>
            <w:tcW w:w="1701" w:type="dxa"/>
          </w:tcPr>
          <w:p w14:paraId="3B3270F5" w14:textId="7BCD7AAB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3.78</w:t>
            </w:r>
          </w:p>
        </w:tc>
      </w:tr>
      <w:tr w:rsidR="00767702" w14:paraId="5F921501" w14:textId="77777777" w:rsidTr="007B66C1">
        <w:tc>
          <w:tcPr>
            <w:tcW w:w="1701" w:type="dxa"/>
          </w:tcPr>
          <w:p w14:paraId="1EF52EDA" w14:textId="14E7F27A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5" w:type="dxa"/>
          </w:tcPr>
          <w:p w14:paraId="3F131160" w14:textId="214DEBA5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43</w:t>
            </w:r>
          </w:p>
        </w:tc>
        <w:tc>
          <w:tcPr>
            <w:tcW w:w="1701" w:type="dxa"/>
          </w:tcPr>
          <w:p w14:paraId="598E61D8" w14:textId="4555CAB2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3.89</w:t>
            </w:r>
          </w:p>
        </w:tc>
      </w:tr>
      <w:tr w:rsidR="00767702" w14:paraId="5CF0D577" w14:textId="77777777" w:rsidTr="007B66C1">
        <w:tc>
          <w:tcPr>
            <w:tcW w:w="1701" w:type="dxa"/>
          </w:tcPr>
          <w:p w14:paraId="02593A0B" w14:textId="074DD985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1985" w:type="dxa"/>
          </w:tcPr>
          <w:p w14:paraId="34145EE3" w14:textId="509E8866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46</w:t>
            </w:r>
          </w:p>
        </w:tc>
        <w:tc>
          <w:tcPr>
            <w:tcW w:w="1701" w:type="dxa"/>
          </w:tcPr>
          <w:p w14:paraId="0C88E85D" w14:textId="6CE39D06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3.79</w:t>
            </w:r>
          </w:p>
        </w:tc>
      </w:tr>
      <w:tr w:rsidR="00767702" w14:paraId="1F071E7B" w14:textId="77777777" w:rsidTr="007B66C1">
        <w:tc>
          <w:tcPr>
            <w:tcW w:w="1701" w:type="dxa"/>
          </w:tcPr>
          <w:p w14:paraId="68A2B332" w14:textId="730BE590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85" w:type="dxa"/>
          </w:tcPr>
          <w:p w14:paraId="44C16200" w14:textId="2A72C537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50</w:t>
            </w:r>
          </w:p>
        </w:tc>
        <w:tc>
          <w:tcPr>
            <w:tcW w:w="1701" w:type="dxa"/>
          </w:tcPr>
          <w:p w14:paraId="49D975DD" w14:textId="1004AB38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3.83</w:t>
            </w:r>
          </w:p>
        </w:tc>
      </w:tr>
      <w:tr w:rsidR="00767702" w14:paraId="0097D876" w14:textId="77777777" w:rsidTr="007B66C1">
        <w:tc>
          <w:tcPr>
            <w:tcW w:w="1701" w:type="dxa"/>
          </w:tcPr>
          <w:p w14:paraId="1DEC66BC" w14:textId="1E294DD3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85" w:type="dxa"/>
          </w:tcPr>
          <w:p w14:paraId="112DEC47" w14:textId="319B6042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49</w:t>
            </w:r>
          </w:p>
        </w:tc>
        <w:tc>
          <w:tcPr>
            <w:tcW w:w="1701" w:type="dxa"/>
          </w:tcPr>
          <w:p w14:paraId="29CE1931" w14:textId="30C89E31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3.77</w:t>
            </w:r>
          </w:p>
        </w:tc>
      </w:tr>
      <w:tr w:rsidR="00767702" w14:paraId="52F37333" w14:textId="77777777" w:rsidTr="007B66C1">
        <w:tc>
          <w:tcPr>
            <w:tcW w:w="1701" w:type="dxa"/>
          </w:tcPr>
          <w:p w14:paraId="0E114C6A" w14:textId="1B698BF4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5" w:type="dxa"/>
          </w:tcPr>
          <w:p w14:paraId="48AD43F7" w14:textId="3B2AD46D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59</w:t>
            </w:r>
          </w:p>
        </w:tc>
        <w:tc>
          <w:tcPr>
            <w:tcW w:w="1701" w:type="dxa"/>
          </w:tcPr>
          <w:p w14:paraId="3A15432E" w14:textId="752429B1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3.73</w:t>
            </w:r>
          </w:p>
        </w:tc>
      </w:tr>
      <w:tr w:rsidR="00767702" w14:paraId="634B2C89" w14:textId="77777777" w:rsidTr="007B66C1">
        <w:tc>
          <w:tcPr>
            <w:tcW w:w="1701" w:type="dxa"/>
          </w:tcPr>
          <w:p w14:paraId="2ADB4630" w14:textId="0760722D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985" w:type="dxa"/>
          </w:tcPr>
          <w:p w14:paraId="392069FE" w14:textId="1A08DA07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65</w:t>
            </w:r>
          </w:p>
        </w:tc>
        <w:tc>
          <w:tcPr>
            <w:tcW w:w="1701" w:type="dxa"/>
          </w:tcPr>
          <w:p w14:paraId="2B8F04D9" w14:textId="60A1026D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3.79</w:t>
            </w:r>
          </w:p>
        </w:tc>
      </w:tr>
      <w:tr w:rsidR="00767702" w14:paraId="276D80BD" w14:textId="77777777" w:rsidTr="007B66C1">
        <w:tc>
          <w:tcPr>
            <w:tcW w:w="1701" w:type="dxa"/>
          </w:tcPr>
          <w:p w14:paraId="7B44289F" w14:textId="1BE6FF2B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85" w:type="dxa"/>
          </w:tcPr>
          <w:p w14:paraId="00D74364" w14:textId="07D7D9DC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61</w:t>
            </w:r>
          </w:p>
        </w:tc>
        <w:tc>
          <w:tcPr>
            <w:tcW w:w="1701" w:type="dxa"/>
          </w:tcPr>
          <w:p w14:paraId="5D410EE5" w14:textId="7ECD7A1A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3.73</w:t>
            </w:r>
          </w:p>
        </w:tc>
      </w:tr>
      <w:tr w:rsidR="00767702" w14:paraId="74DAD384" w14:textId="77777777" w:rsidTr="007B66C1">
        <w:tc>
          <w:tcPr>
            <w:tcW w:w="1701" w:type="dxa"/>
          </w:tcPr>
          <w:p w14:paraId="2F4FB246" w14:textId="2BD22597" w:rsidR="00767702" w:rsidRDefault="00767702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85" w:type="dxa"/>
          </w:tcPr>
          <w:p w14:paraId="1F76EFBD" w14:textId="37F8EC4B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87</w:t>
            </w:r>
          </w:p>
        </w:tc>
        <w:tc>
          <w:tcPr>
            <w:tcW w:w="1701" w:type="dxa"/>
          </w:tcPr>
          <w:p w14:paraId="30D7E400" w14:textId="638DDC4D" w:rsidR="00767702" w:rsidRDefault="00767702" w:rsidP="007677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3.63</w:t>
            </w:r>
          </w:p>
        </w:tc>
      </w:tr>
    </w:tbl>
    <w:p w14:paraId="168BFC20" w14:textId="77777777" w:rsidR="00767702" w:rsidRDefault="00767702">
      <w:pPr>
        <w:rPr>
          <w:rFonts w:ascii="Times New Roman" w:hAnsi="Times New Roman" w:cs="Times New Roman"/>
          <w:sz w:val="24"/>
          <w:szCs w:val="24"/>
        </w:rPr>
      </w:pPr>
    </w:p>
    <w:p w14:paraId="7125D9B6" w14:textId="2A712989" w:rsidR="00CD1E08" w:rsidRPr="00A276E2" w:rsidRDefault="00CD1E08">
      <w:pPr>
        <w:rPr>
          <w:rFonts w:ascii="Times New Roman" w:hAnsi="Times New Roman" w:cs="Times New Roman"/>
          <w:sz w:val="24"/>
          <w:szCs w:val="24"/>
        </w:rPr>
      </w:pPr>
      <w:r w:rsidRPr="00A276E2">
        <w:rPr>
          <w:rFonts w:ascii="Times New Roman" w:hAnsi="Times New Roman" w:cs="Times New Roman"/>
          <w:sz w:val="24"/>
          <w:szCs w:val="24"/>
        </w:rPr>
        <w:fldChar w:fldCharType="begin"/>
      </w:r>
      <w:r w:rsidRPr="00A276E2">
        <w:rPr>
          <w:rFonts w:ascii="Times New Roman" w:hAnsi="Times New Roman" w:cs="Times New Roman"/>
          <w:sz w:val="24"/>
          <w:szCs w:val="24"/>
        </w:rPr>
        <w:instrText xml:space="preserve"> LINK Excel.Sheet.12 "C:\\Work\\MX_AWS\\India_WestCoast_Coastal_Angle.xlsx" "Unfiltered Coast!R1C1:R48C3" \a \f 5 \h  \* MERGEFORMAT </w:instrText>
      </w:r>
      <w:r w:rsidRPr="00A276E2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682EE764" w14:textId="5BB9F56A" w:rsidR="00767702" w:rsidRDefault="00CD1E08">
      <w:pPr>
        <w:rPr>
          <w:rFonts w:ascii="Times New Roman" w:hAnsi="Times New Roman" w:cs="Times New Roman"/>
          <w:sz w:val="24"/>
          <w:szCs w:val="24"/>
        </w:rPr>
      </w:pPr>
      <w:r w:rsidRPr="00A276E2">
        <w:rPr>
          <w:rFonts w:ascii="Times New Roman" w:hAnsi="Times New Roman" w:cs="Times New Roman"/>
          <w:sz w:val="24"/>
          <w:szCs w:val="24"/>
        </w:rPr>
        <w:fldChar w:fldCharType="end"/>
      </w:r>
      <w:r w:rsidRPr="00A276E2">
        <w:rPr>
          <w:rFonts w:ascii="Times New Roman" w:hAnsi="Times New Roman" w:cs="Times New Roman"/>
          <w:b/>
          <w:bCs/>
          <w:sz w:val="24"/>
          <w:szCs w:val="24"/>
        </w:rPr>
        <w:t>Table 3:</w:t>
      </w:r>
      <w:r w:rsidRPr="00A276E2">
        <w:rPr>
          <w:rFonts w:ascii="Times New Roman" w:hAnsi="Times New Roman" w:cs="Times New Roman"/>
          <w:sz w:val="24"/>
          <w:szCs w:val="24"/>
        </w:rPr>
        <w:t xml:space="preserve"> Filtered Coastline for the East Coast of India with Coastal Ang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5"/>
        <w:gridCol w:w="1124"/>
        <w:gridCol w:w="1203"/>
        <w:gridCol w:w="1123"/>
        <w:gridCol w:w="1123"/>
        <w:gridCol w:w="1106"/>
        <w:gridCol w:w="1099"/>
        <w:gridCol w:w="7"/>
      </w:tblGrid>
      <w:tr w:rsidR="00D24603" w14:paraId="23622D25" w14:textId="77777777" w:rsidTr="00A23EF9">
        <w:trPr>
          <w:gridAfter w:val="1"/>
          <w:wAfter w:w="7" w:type="dxa"/>
        </w:trPr>
        <w:tc>
          <w:tcPr>
            <w:tcW w:w="1125" w:type="dxa"/>
            <w:vMerge w:val="restart"/>
          </w:tcPr>
          <w:p w14:paraId="7C48C805" w14:textId="77777777" w:rsidR="00D24603" w:rsidRDefault="00D24603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Point Number</w:t>
            </w:r>
          </w:p>
        </w:tc>
        <w:tc>
          <w:tcPr>
            <w:tcW w:w="1124" w:type="dxa"/>
            <w:vMerge w:val="restart"/>
          </w:tcPr>
          <w:p w14:paraId="0F2E5238" w14:textId="77777777" w:rsidR="00D24603" w:rsidRDefault="00D24603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Latitude (°N)</w:t>
            </w:r>
          </w:p>
        </w:tc>
        <w:tc>
          <w:tcPr>
            <w:tcW w:w="1203" w:type="dxa"/>
            <w:vMerge w:val="restart"/>
          </w:tcPr>
          <w:p w14:paraId="7F14DF1E" w14:textId="77777777" w:rsidR="00D24603" w:rsidRDefault="00D24603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Longitude (°E)</w:t>
            </w:r>
          </w:p>
        </w:tc>
        <w:tc>
          <w:tcPr>
            <w:tcW w:w="4451" w:type="dxa"/>
            <w:gridSpan w:val="4"/>
          </w:tcPr>
          <w:p w14:paraId="7BE6A0BB" w14:textId="267800C4" w:rsidR="00D24603" w:rsidRDefault="00D24603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Coastal Angle (°)</w:t>
            </w:r>
          </w:p>
        </w:tc>
      </w:tr>
      <w:tr w:rsidR="00D24603" w14:paraId="7E883203" w14:textId="77777777" w:rsidTr="00767702">
        <w:tc>
          <w:tcPr>
            <w:tcW w:w="1125" w:type="dxa"/>
            <w:vMerge/>
          </w:tcPr>
          <w:p w14:paraId="086AB3A5" w14:textId="77777777" w:rsidR="00D24603" w:rsidRDefault="00D24603" w:rsidP="00D246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</w:tcPr>
          <w:p w14:paraId="007A7432" w14:textId="77777777" w:rsidR="00D24603" w:rsidRDefault="00D24603" w:rsidP="00D246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Merge/>
          </w:tcPr>
          <w:p w14:paraId="74C85EEE" w14:textId="77777777" w:rsidR="00D24603" w:rsidRDefault="00D24603" w:rsidP="00D246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</w:tcPr>
          <w:p w14:paraId="45EEB637" w14:textId="6E9C8C86" w:rsidR="00D24603" w:rsidRDefault="00D24603" w:rsidP="00D2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ε = 0.25°</w:t>
            </w:r>
          </w:p>
        </w:tc>
        <w:tc>
          <w:tcPr>
            <w:tcW w:w="1123" w:type="dxa"/>
          </w:tcPr>
          <w:p w14:paraId="71D1349E" w14:textId="06C7EB6B" w:rsidR="00D24603" w:rsidRDefault="00D24603" w:rsidP="00D2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ε = 0.5°</w:t>
            </w:r>
          </w:p>
        </w:tc>
        <w:tc>
          <w:tcPr>
            <w:tcW w:w="1106" w:type="dxa"/>
          </w:tcPr>
          <w:p w14:paraId="01DC8D09" w14:textId="3E9F095D" w:rsidR="00D24603" w:rsidRDefault="00D24603" w:rsidP="00D2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ε = 1.0°</w:t>
            </w:r>
          </w:p>
        </w:tc>
        <w:tc>
          <w:tcPr>
            <w:tcW w:w="1106" w:type="dxa"/>
            <w:gridSpan w:val="2"/>
          </w:tcPr>
          <w:p w14:paraId="051B3AA9" w14:textId="7637160A" w:rsidR="00D24603" w:rsidRDefault="00D24603" w:rsidP="00D2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ε = 2.5°</w:t>
            </w:r>
          </w:p>
        </w:tc>
      </w:tr>
      <w:tr w:rsidR="00D24603" w14:paraId="23DDDA2B" w14:textId="77777777" w:rsidTr="00767702">
        <w:tc>
          <w:tcPr>
            <w:tcW w:w="1125" w:type="dxa"/>
          </w:tcPr>
          <w:p w14:paraId="49F38EA3" w14:textId="7777777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4" w:type="dxa"/>
          </w:tcPr>
          <w:p w14:paraId="1FB3D0C5" w14:textId="6A44BE79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8.79</w:t>
            </w:r>
          </w:p>
        </w:tc>
        <w:tc>
          <w:tcPr>
            <w:tcW w:w="1203" w:type="dxa"/>
          </w:tcPr>
          <w:p w14:paraId="505CC8F7" w14:textId="6A4C18CC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4.56</w:t>
            </w:r>
          </w:p>
        </w:tc>
        <w:tc>
          <w:tcPr>
            <w:tcW w:w="1123" w:type="dxa"/>
          </w:tcPr>
          <w:p w14:paraId="12969CCD" w14:textId="0460391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7.88</w:t>
            </w:r>
          </w:p>
        </w:tc>
        <w:tc>
          <w:tcPr>
            <w:tcW w:w="1123" w:type="dxa"/>
          </w:tcPr>
          <w:p w14:paraId="370A1B9F" w14:textId="7A7A8E7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99</w:t>
            </w:r>
          </w:p>
        </w:tc>
        <w:tc>
          <w:tcPr>
            <w:tcW w:w="1106" w:type="dxa"/>
          </w:tcPr>
          <w:p w14:paraId="19D2709D" w14:textId="4AB8D2D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99</w:t>
            </w:r>
          </w:p>
        </w:tc>
        <w:tc>
          <w:tcPr>
            <w:tcW w:w="1106" w:type="dxa"/>
            <w:gridSpan w:val="2"/>
          </w:tcPr>
          <w:p w14:paraId="3937064F" w14:textId="2F7D209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461B825C" w14:textId="77777777" w:rsidTr="00767702">
        <w:tc>
          <w:tcPr>
            <w:tcW w:w="1125" w:type="dxa"/>
          </w:tcPr>
          <w:p w14:paraId="11076363" w14:textId="7777777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4" w:type="dxa"/>
          </w:tcPr>
          <w:p w14:paraId="637C968B" w14:textId="55D9CE7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8.55</w:t>
            </w:r>
          </w:p>
        </w:tc>
        <w:tc>
          <w:tcPr>
            <w:tcW w:w="1203" w:type="dxa"/>
          </w:tcPr>
          <w:p w14:paraId="3DA83A92" w14:textId="1FD2F6D0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4.36</w:t>
            </w:r>
          </w:p>
        </w:tc>
        <w:tc>
          <w:tcPr>
            <w:tcW w:w="1123" w:type="dxa"/>
          </w:tcPr>
          <w:p w14:paraId="79DBD857" w14:textId="7B5350E4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7.88</w:t>
            </w:r>
          </w:p>
        </w:tc>
        <w:tc>
          <w:tcPr>
            <w:tcW w:w="1123" w:type="dxa"/>
          </w:tcPr>
          <w:p w14:paraId="020771A1" w14:textId="46533809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99</w:t>
            </w:r>
          </w:p>
        </w:tc>
        <w:tc>
          <w:tcPr>
            <w:tcW w:w="1106" w:type="dxa"/>
          </w:tcPr>
          <w:p w14:paraId="729ECFE1" w14:textId="019978D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99</w:t>
            </w:r>
          </w:p>
        </w:tc>
        <w:tc>
          <w:tcPr>
            <w:tcW w:w="1106" w:type="dxa"/>
            <w:gridSpan w:val="2"/>
          </w:tcPr>
          <w:p w14:paraId="5199D2E4" w14:textId="77BD226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32007A3B" w14:textId="77777777" w:rsidTr="00767702">
        <w:tc>
          <w:tcPr>
            <w:tcW w:w="1125" w:type="dxa"/>
          </w:tcPr>
          <w:p w14:paraId="2864EF8C" w14:textId="7777777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4" w:type="dxa"/>
          </w:tcPr>
          <w:p w14:paraId="43468575" w14:textId="26326D4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1203" w:type="dxa"/>
          </w:tcPr>
          <w:p w14:paraId="037AAACE" w14:textId="77976A79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4.13</w:t>
            </w:r>
          </w:p>
        </w:tc>
        <w:tc>
          <w:tcPr>
            <w:tcW w:w="1123" w:type="dxa"/>
          </w:tcPr>
          <w:p w14:paraId="13F75763" w14:textId="06DCA5D0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7.88</w:t>
            </w:r>
          </w:p>
        </w:tc>
        <w:tc>
          <w:tcPr>
            <w:tcW w:w="1123" w:type="dxa"/>
          </w:tcPr>
          <w:p w14:paraId="12E02D6F" w14:textId="59D1C7CB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99</w:t>
            </w:r>
          </w:p>
        </w:tc>
        <w:tc>
          <w:tcPr>
            <w:tcW w:w="1106" w:type="dxa"/>
          </w:tcPr>
          <w:p w14:paraId="3D3BC534" w14:textId="5FEAAF87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99</w:t>
            </w:r>
          </w:p>
        </w:tc>
        <w:tc>
          <w:tcPr>
            <w:tcW w:w="1106" w:type="dxa"/>
            <w:gridSpan w:val="2"/>
          </w:tcPr>
          <w:p w14:paraId="3909397A" w14:textId="495CC6C1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5ABD2A3D" w14:textId="77777777" w:rsidTr="00767702">
        <w:tc>
          <w:tcPr>
            <w:tcW w:w="1125" w:type="dxa"/>
          </w:tcPr>
          <w:p w14:paraId="575E0A64" w14:textId="7777777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4" w:type="dxa"/>
          </w:tcPr>
          <w:p w14:paraId="4DC179D1" w14:textId="7C76A24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8.03</w:t>
            </w:r>
          </w:p>
        </w:tc>
        <w:tc>
          <w:tcPr>
            <w:tcW w:w="1203" w:type="dxa"/>
          </w:tcPr>
          <w:p w14:paraId="126B1873" w14:textId="6E3C268D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3.56</w:t>
            </w:r>
          </w:p>
        </w:tc>
        <w:tc>
          <w:tcPr>
            <w:tcW w:w="1123" w:type="dxa"/>
          </w:tcPr>
          <w:p w14:paraId="3195BF3B" w14:textId="149FE83C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7.88</w:t>
            </w:r>
          </w:p>
        </w:tc>
        <w:tc>
          <w:tcPr>
            <w:tcW w:w="1123" w:type="dxa"/>
          </w:tcPr>
          <w:p w14:paraId="58D610E6" w14:textId="559D06C2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99</w:t>
            </w:r>
          </w:p>
        </w:tc>
        <w:tc>
          <w:tcPr>
            <w:tcW w:w="1106" w:type="dxa"/>
          </w:tcPr>
          <w:p w14:paraId="275338EC" w14:textId="04192CD4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99</w:t>
            </w:r>
          </w:p>
        </w:tc>
        <w:tc>
          <w:tcPr>
            <w:tcW w:w="1106" w:type="dxa"/>
            <w:gridSpan w:val="2"/>
          </w:tcPr>
          <w:p w14:paraId="3EBB88C1" w14:textId="54D96727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6F1EE7A1" w14:textId="77777777" w:rsidTr="00767702">
        <w:tc>
          <w:tcPr>
            <w:tcW w:w="1125" w:type="dxa"/>
          </w:tcPr>
          <w:p w14:paraId="260A5F05" w14:textId="7777777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4" w:type="dxa"/>
          </w:tcPr>
          <w:p w14:paraId="76EC1C21" w14:textId="329E6944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7.59</w:t>
            </w:r>
          </w:p>
        </w:tc>
        <w:tc>
          <w:tcPr>
            <w:tcW w:w="1203" w:type="dxa"/>
          </w:tcPr>
          <w:p w14:paraId="5B000B9B" w14:textId="02392DF9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3.21</w:t>
            </w:r>
          </w:p>
        </w:tc>
        <w:tc>
          <w:tcPr>
            <w:tcW w:w="1123" w:type="dxa"/>
          </w:tcPr>
          <w:p w14:paraId="2BCA2F9F" w14:textId="66A55BE2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7.88</w:t>
            </w:r>
          </w:p>
        </w:tc>
        <w:tc>
          <w:tcPr>
            <w:tcW w:w="1123" w:type="dxa"/>
          </w:tcPr>
          <w:p w14:paraId="0691B956" w14:textId="70C2D04E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99</w:t>
            </w:r>
          </w:p>
        </w:tc>
        <w:tc>
          <w:tcPr>
            <w:tcW w:w="1106" w:type="dxa"/>
          </w:tcPr>
          <w:p w14:paraId="1F7FD22A" w14:textId="7CBE440E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99</w:t>
            </w:r>
          </w:p>
        </w:tc>
        <w:tc>
          <w:tcPr>
            <w:tcW w:w="1106" w:type="dxa"/>
            <w:gridSpan w:val="2"/>
          </w:tcPr>
          <w:p w14:paraId="05AE5866" w14:textId="2A45D9E1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7330DAC1" w14:textId="77777777" w:rsidTr="00767702">
        <w:tc>
          <w:tcPr>
            <w:tcW w:w="1125" w:type="dxa"/>
          </w:tcPr>
          <w:p w14:paraId="0FA901A7" w14:textId="7777777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4" w:type="dxa"/>
          </w:tcPr>
          <w:p w14:paraId="61B12860" w14:textId="09A0BB7B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7.28</w:t>
            </w:r>
          </w:p>
        </w:tc>
        <w:tc>
          <w:tcPr>
            <w:tcW w:w="1203" w:type="dxa"/>
          </w:tcPr>
          <w:p w14:paraId="6466DA5E" w14:textId="764519FF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2.59</w:t>
            </w:r>
          </w:p>
        </w:tc>
        <w:tc>
          <w:tcPr>
            <w:tcW w:w="1123" w:type="dxa"/>
          </w:tcPr>
          <w:p w14:paraId="58D42CC7" w14:textId="5403544E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14.70</w:t>
            </w:r>
          </w:p>
        </w:tc>
        <w:tc>
          <w:tcPr>
            <w:tcW w:w="1123" w:type="dxa"/>
          </w:tcPr>
          <w:p w14:paraId="5EC6A5F5" w14:textId="1EC61A2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99</w:t>
            </w:r>
          </w:p>
        </w:tc>
        <w:tc>
          <w:tcPr>
            <w:tcW w:w="1106" w:type="dxa"/>
          </w:tcPr>
          <w:p w14:paraId="05D995C7" w14:textId="30E69154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99</w:t>
            </w:r>
          </w:p>
        </w:tc>
        <w:tc>
          <w:tcPr>
            <w:tcW w:w="1106" w:type="dxa"/>
            <w:gridSpan w:val="2"/>
          </w:tcPr>
          <w:p w14:paraId="0753AABE" w14:textId="186215B7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080FD6EF" w14:textId="77777777" w:rsidTr="00767702">
        <w:tc>
          <w:tcPr>
            <w:tcW w:w="1125" w:type="dxa"/>
          </w:tcPr>
          <w:p w14:paraId="34450032" w14:textId="7777777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4" w:type="dxa"/>
          </w:tcPr>
          <w:p w14:paraId="56254F29" w14:textId="2860977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.91</w:t>
            </w:r>
          </w:p>
        </w:tc>
        <w:tc>
          <w:tcPr>
            <w:tcW w:w="1203" w:type="dxa"/>
          </w:tcPr>
          <w:p w14:paraId="705ABF4B" w14:textId="1C9FF1B3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2.37</w:t>
            </w:r>
          </w:p>
        </w:tc>
        <w:tc>
          <w:tcPr>
            <w:tcW w:w="1123" w:type="dxa"/>
          </w:tcPr>
          <w:p w14:paraId="6469938F" w14:textId="3F08135B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10.40</w:t>
            </w:r>
          </w:p>
        </w:tc>
        <w:tc>
          <w:tcPr>
            <w:tcW w:w="1123" w:type="dxa"/>
          </w:tcPr>
          <w:p w14:paraId="414EC3C5" w14:textId="33DB4DCB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99</w:t>
            </w:r>
          </w:p>
        </w:tc>
        <w:tc>
          <w:tcPr>
            <w:tcW w:w="1106" w:type="dxa"/>
          </w:tcPr>
          <w:p w14:paraId="05B928D9" w14:textId="7F444660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99</w:t>
            </w:r>
          </w:p>
        </w:tc>
        <w:tc>
          <w:tcPr>
            <w:tcW w:w="1106" w:type="dxa"/>
            <w:gridSpan w:val="2"/>
          </w:tcPr>
          <w:p w14:paraId="2B60BCDD" w14:textId="794CC4B6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67D56F3F" w14:textId="77777777" w:rsidTr="00767702">
        <w:tc>
          <w:tcPr>
            <w:tcW w:w="1125" w:type="dxa"/>
          </w:tcPr>
          <w:p w14:paraId="62B54BD0" w14:textId="7777777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4" w:type="dxa"/>
          </w:tcPr>
          <w:p w14:paraId="602A6538" w14:textId="180FF970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.56</w:t>
            </w:r>
          </w:p>
        </w:tc>
        <w:tc>
          <w:tcPr>
            <w:tcW w:w="1203" w:type="dxa"/>
          </w:tcPr>
          <w:p w14:paraId="5579FC72" w14:textId="37E0F330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2.30</w:t>
            </w:r>
          </w:p>
        </w:tc>
        <w:tc>
          <w:tcPr>
            <w:tcW w:w="1123" w:type="dxa"/>
          </w:tcPr>
          <w:p w14:paraId="43D678DB" w14:textId="4BDE4670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3.79</w:t>
            </w:r>
          </w:p>
        </w:tc>
        <w:tc>
          <w:tcPr>
            <w:tcW w:w="1123" w:type="dxa"/>
          </w:tcPr>
          <w:p w14:paraId="15E7426D" w14:textId="294113E6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99</w:t>
            </w:r>
          </w:p>
        </w:tc>
        <w:tc>
          <w:tcPr>
            <w:tcW w:w="1106" w:type="dxa"/>
          </w:tcPr>
          <w:p w14:paraId="63EC1368" w14:textId="40A536E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99</w:t>
            </w:r>
          </w:p>
        </w:tc>
        <w:tc>
          <w:tcPr>
            <w:tcW w:w="1106" w:type="dxa"/>
            <w:gridSpan w:val="2"/>
          </w:tcPr>
          <w:p w14:paraId="72B16561" w14:textId="1D37CEF4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28AD1196" w14:textId="77777777" w:rsidTr="00767702">
        <w:tc>
          <w:tcPr>
            <w:tcW w:w="1125" w:type="dxa"/>
          </w:tcPr>
          <w:p w14:paraId="0219BC86" w14:textId="7777777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4" w:type="dxa"/>
          </w:tcPr>
          <w:p w14:paraId="30622517" w14:textId="22BEF98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.37</w:t>
            </w:r>
          </w:p>
        </w:tc>
        <w:tc>
          <w:tcPr>
            <w:tcW w:w="1203" w:type="dxa"/>
          </w:tcPr>
          <w:p w14:paraId="4035B6FA" w14:textId="137728C7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1.55</w:t>
            </w:r>
          </w:p>
        </w:tc>
        <w:tc>
          <w:tcPr>
            <w:tcW w:w="1123" w:type="dxa"/>
          </w:tcPr>
          <w:p w14:paraId="67B97A92" w14:textId="5D6427E1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1.88</w:t>
            </w:r>
          </w:p>
        </w:tc>
        <w:tc>
          <w:tcPr>
            <w:tcW w:w="1123" w:type="dxa"/>
          </w:tcPr>
          <w:p w14:paraId="51A02681" w14:textId="665AD32B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99</w:t>
            </w:r>
          </w:p>
        </w:tc>
        <w:tc>
          <w:tcPr>
            <w:tcW w:w="1106" w:type="dxa"/>
          </w:tcPr>
          <w:p w14:paraId="07F1F92F" w14:textId="4563F47C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  <w:tc>
          <w:tcPr>
            <w:tcW w:w="1106" w:type="dxa"/>
            <w:gridSpan w:val="2"/>
          </w:tcPr>
          <w:p w14:paraId="68F13D23" w14:textId="26A7070D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72C49656" w14:textId="77777777" w:rsidTr="00767702">
        <w:tc>
          <w:tcPr>
            <w:tcW w:w="1125" w:type="dxa"/>
          </w:tcPr>
          <w:p w14:paraId="12887F50" w14:textId="7777777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4" w:type="dxa"/>
          </w:tcPr>
          <w:p w14:paraId="1988CF0C" w14:textId="7EDB9D60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.29</w:t>
            </w:r>
          </w:p>
        </w:tc>
        <w:tc>
          <w:tcPr>
            <w:tcW w:w="1203" w:type="dxa"/>
          </w:tcPr>
          <w:p w14:paraId="307BAE91" w14:textId="4A317212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1.27</w:t>
            </w:r>
          </w:p>
        </w:tc>
        <w:tc>
          <w:tcPr>
            <w:tcW w:w="1123" w:type="dxa"/>
          </w:tcPr>
          <w:p w14:paraId="13E4B4CA" w14:textId="65F202A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1.88</w:t>
            </w:r>
          </w:p>
        </w:tc>
        <w:tc>
          <w:tcPr>
            <w:tcW w:w="1123" w:type="dxa"/>
          </w:tcPr>
          <w:p w14:paraId="47F86121" w14:textId="105D23B4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9.49</w:t>
            </w:r>
          </w:p>
        </w:tc>
        <w:tc>
          <w:tcPr>
            <w:tcW w:w="1106" w:type="dxa"/>
          </w:tcPr>
          <w:p w14:paraId="1EB30E39" w14:textId="602F721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  <w:tc>
          <w:tcPr>
            <w:tcW w:w="1106" w:type="dxa"/>
            <w:gridSpan w:val="2"/>
          </w:tcPr>
          <w:p w14:paraId="56357560" w14:textId="173934C0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19CFB2AE" w14:textId="77777777" w:rsidTr="00767702">
        <w:tc>
          <w:tcPr>
            <w:tcW w:w="1125" w:type="dxa"/>
          </w:tcPr>
          <w:p w14:paraId="7AC86257" w14:textId="7777777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4" w:type="dxa"/>
          </w:tcPr>
          <w:p w14:paraId="7471A29B" w14:textId="67BD2576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97</w:t>
            </w:r>
          </w:p>
        </w:tc>
        <w:tc>
          <w:tcPr>
            <w:tcW w:w="1203" w:type="dxa"/>
          </w:tcPr>
          <w:p w14:paraId="46781004" w14:textId="5E53010C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1.15</w:t>
            </w:r>
          </w:p>
        </w:tc>
        <w:tc>
          <w:tcPr>
            <w:tcW w:w="1123" w:type="dxa"/>
          </w:tcPr>
          <w:p w14:paraId="070B3F1A" w14:textId="315C19C1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93.51</w:t>
            </w:r>
          </w:p>
        </w:tc>
        <w:tc>
          <w:tcPr>
            <w:tcW w:w="1123" w:type="dxa"/>
          </w:tcPr>
          <w:p w14:paraId="55806D29" w14:textId="3554C646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9.49</w:t>
            </w:r>
          </w:p>
        </w:tc>
        <w:tc>
          <w:tcPr>
            <w:tcW w:w="1106" w:type="dxa"/>
          </w:tcPr>
          <w:p w14:paraId="3AE897E2" w14:textId="10473802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  <w:tc>
          <w:tcPr>
            <w:tcW w:w="1106" w:type="dxa"/>
            <w:gridSpan w:val="2"/>
          </w:tcPr>
          <w:p w14:paraId="081798B7" w14:textId="173C70A2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7AD94A84" w14:textId="77777777" w:rsidTr="00767702">
        <w:tc>
          <w:tcPr>
            <w:tcW w:w="1125" w:type="dxa"/>
          </w:tcPr>
          <w:p w14:paraId="500681EB" w14:textId="7777777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4" w:type="dxa"/>
          </w:tcPr>
          <w:p w14:paraId="24B303DE" w14:textId="61CB0A0E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89</w:t>
            </w:r>
          </w:p>
        </w:tc>
        <w:tc>
          <w:tcPr>
            <w:tcW w:w="1203" w:type="dxa"/>
          </w:tcPr>
          <w:p w14:paraId="02A819EB" w14:textId="454DB6B8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68</w:t>
            </w:r>
          </w:p>
        </w:tc>
        <w:tc>
          <w:tcPr>
            <w:tcW w:w="1123" w:type="dxa"/>
          </w:tcPr>
          <w:p w14:paraId="05F6FDAE" w14:textId="51677F71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5.51</w:t>
            </w:r>
          </w:p>
        </w:tc>
        <w:tc>
          <w:tcPr>
            <w:tcW w:w="1123" w:type="dxa"/>
          </w:tcPr>
          <w:p w14:paraId="6F6E9D41" w14:textId="0A9100A6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09.49</w:t>
            </w:r>
          </w:p>
        </w:tc>
        <w:tc>
          <w:tcPr>
            <w:tcW w:w="1106" w:type="dxa"/>
          </w:tcPr>
          <w:p w14:paraId="0193BB6C" w14:textId="77D297AC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  <w:tc>
          <w:tcPr>
            <w:tcW w:w="1106" w:type="dxa"/>
            <w:gridSpan w:val="2"/>
          </w:tcPr>
          <w:p w14:paraId="1B89C952" w14:textId="6511AA9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6C5F62B6" w14:textId="77777777" w:rsidTr="00767702">
        <w:tc>
          <w:tcPr>
            <w:tcW w:w="1125" w:type="dxa"/>
          </w:tcPr>
          <w:p w14:paraId="7D0CA997" w14:textId="7777777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4" w:type="dxa"/>
          </w:tcPr>
          <w:p w14:paraId="69D30335" w14:textId="0A1C68CC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67</w:t>
            </w:r>
          </w:p>
        </w:tc>
        <w:tc>
          <w:tcPr>
            <w:tcW w:w="1203" w:type="dxa"/>
          </w:tcPr>
          <w:p w14:paraId="5F2F041C" w14:textId="7EED0018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26</w:t>
            </w:r>
          </w:p>
        </w:tc>
        <w:tc>
          <w:tcPr>
            <w:tcW w:w="1123" w:type="dxa"/>
          </w:tcPr>
          <w:p w14:paraId="29BD89AE" w14:textId="65299C71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9.14</w:t>
            </w:r>
          </w:p>
        </w:tc>
        <w:tc>
          <w:tcPr>
            <w:tcW w:w="1123" w:type="dxa"/>
          </w:tcPr>
          <w:p w14:paraId="67579414" w14:textId="0863817B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31.12</w:t>
            </w:r>
          </w:p>
        </w:tc>
        <w:tc>
          <w:tcPr>
            <w:tcW w:w="1106" w:type="dxa"/>
          </w:tcPr>
          <w:p w14:paraId="25D8A220" w14:textId="6C6B0AC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  <w:tc>
          <w:tcPr>
            <w:tcW w:w="1106" w:type="dxa"/>
            <w:gridSpan w:val="2"/>
          </w:tcPr>
          <w:p w14:paraId="02D07DD2" w14:textId="6189258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71E73FCB" w14:textId="77777777" w:rsidTr="00767702">
        <w:tc>
          <w:tcPr>
            <w:tcW w:w="1125" w:type="dxa"/>
          </w:tcPr>
          <w:p w14:paraId="225AE378" w14:textId="7777777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4" w:type="dxa"/>
          </w:tcPr>
          <w:p w14:paraId="13D5361B" w14:textId="459EAEB3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07</w:t>
            </w:r>
          </w:p>
        </w:tc>
        <w:tc>
          <w:tcPr>
            <w:tcW w:w="1203" w:type="dxa"/>
          </w:tcPr>
          <w:p w14:paraId="75897688" w14:textId="73A0EE41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05</w:t>
            </w:r>
          </w:p>
        </w:tc>
        <w:tc>
          <w:tcPr>
            <w:tcW w:w="1123" w:type="dxa"/>
          </w:tcPr>
          <w:p w14:paraId="35953F9C" w14:textId="7FE11CA9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61.98</w:t>
            </w:r>
          </w:p>
        </w:tc>
        <w:tc>
          <w:tcPr>
            <w:tcW w:w="1123" w:type="dxa"/>
          </w:tcPr>
          <w:p w14:paraId="39B6156B" w14:textId="7A1572B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31.12</w:t>
            </w:r>
          </w:p>
        </w:tc>
        <w:tc>
          <w:tcPr>
            <w:tcW w:w="1106" w:type="dxa"/>
          </w:tcPr>
          <w:p w14:paraId="19608A3B" w14:textId="23DE7893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  <w:tc>
          <w:tcPr>
            <w:tcW w:w="1106" w:type="dxa"/>
            <w:gridSpan w:val="2"/>
          </w:tcPr>
          <w:p w14:paraId="27A3C38A" w14:textId="28C46BC2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46F2BD94" w14:textId="77777777" w:rsidTr="00767702">
        <w:tc>
          <w:tcPr>
            <w:tcW w:w="1125" w:type="dxa"/>
          </w:tcPr>
          <w:p w14:paraId="4F874163" w14:textId="7777777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24" w:type="dxa"/>
          </w:tcPr>
          <w:p w14:paraId="12E44983" w14:textId="075A103D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.58</w:t>
            </w:r>
          </w:p>
        </w:tc>
        <w:tc>
          <w:tcPr>
            <w:tcW w:w="1203" w:type="dxa"/>
          </w:tcPr>
          <w:p w14:paraId="5AE4D232" w14:textId="252DA551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20</w:t>
            </w:r>
          </w:p>
        </w:tc>
        <w:tc>
          <w:tcPr>
            <w:tcW w:w="1123" w:type="dxa"/>
          </w:tcPr>
          <w:p w14:paraId="1760BD6E" w14:textId="632BCDE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55.91</w:t>
            </w:r>
          </w:p>
        </w:tc>
        <w:tc>
          <w:tcPr>
            <w:tcW w:w="1123" w:type="dxa"/>
          </w:tcPr>
          <w:p w14:paraId="754FE2B3" w14:textId="2286B03F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55.91</w:t>
            </w:r>
          </w:p>
        </w:tc>
        <w:tc>
          <w:tcPr>
            <w:tcW w:w="1106" w:type="dxa"/>
          </w:tcPr>
          <w:p w14:paraId="14B8E0A5" w14:textId="24242380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  <w:tc>
          <w:tcPr>
            <w:tcW w:w="1106" w:type="dxa"/>
            <w:gridSpan w:val="2"/>
          </w:tcPr>
          <w:p w14:paraId="138ED7E9" w14:textId="1972AB56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2D5EA720" w14:textId="77777777" w:rsidTr="00767702">
        <w:tc>
          <w:tcPr>
            <w:tcW w:w="1125" w:type="dxa"/>
          </w:tcPr>
          <w:p w14:paraId="695FB313" w14:textId="7777777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4" w:type="dxa"/>
          </w:tcPr>
          <w:p w14:paraId="1765D7B7" w14:textId="79A8925F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.07</w:t>
            </w:r>
          </w:p>
        </w:tc>
        <w:tc>
          <w:tcPr>
            <w:tcW w:w="1203" w:type="dxa"/>
          </w:tcPr>
          <w:p w14:paraId="39114BF7" w14:textId="53044A29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13</w:t>
            </w:r>
          </w:p>
        </w:tc>
        <w:tc>
          <w:tcPr>
            <w:tcW w:w="1123" w:type="dxa"/>
          </w:tcPr>
          <w:p w14:paraId="679C1D51" w14:textId="669DE647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61.98</w:t>
            </w:r>
          </w:p>
        </w:tc>
        <w:tc>
          <w:tcPr>
            <w:tcW w:w="1123" w:type="dxa"/>
          </w:tcPr>
          <w:p w14:paraId="6B1D9D6A" w14:textId="52981466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55.91</w:t>
            </w:r>
          </w:p>
        </w:tc>
        <w:tc>
          <w:tcPr>
            <w:tcW w:w="1106" w:type="dxa"/>
          </w:tcPr>
          <w:p w14:paraId="6A2CE869" w14:textId="2F53686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  <w:tc>
          <w:tcPr>
            <w:tcW w:w="1106" w:type="dxa"/>
            <w:gridSpan w:val="2"/>
          </w:tcPr>
          <w:p w14:paraId="57DCFC8E" w14:textId="2DD8AE47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2428390A" w14:textId="77777777" w:rsidTr="00767702">
        <w:tc>
          <w:tcPr>
            <w:tcW w:w="1125" w:type="dxa"/>
          </w:tcPr>
          <w:p w14:paraId="2FB56706" w14:textId="29D3A390" w:rsidR="00D24603" w:rsidRPr="00A276E2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24" w:type="dxa"/>
          </w:tcPr>
          <w:p w14:paraId="5D3E0B9F" w14:textId="37E66A21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3.78</w:t>
            </w:r>
          </w:p>
        </w:tc>
        <w:tc>
          <w:tcPr>
            <w:tcW w:w="1203" w:type="dxa"/>
          </w:tcPr>
          <w:p w14:paraId="3050C6AD" w14:textId="1D82460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26</w:t>
            </w:r>
          </w:p>
        </w:tc>
        <w:tc>
          <w:tcPr>
            <w:tcW w:w="1123" w:type="dxa"/>
          </w:tcPr>
          <w:p w14:paraId="25E2B49D" w14:textId="29C59D24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52.80</w:t>
            </w:r>
          </w:p>
        </w:tc>
        <w:tc>
          <w:tcPr>
            <w:tcW w:w="1123" w:type="dxa"/>
          </w:tcPr>
          <w:p w14:paraId="0537B5BE" w14:textId="1D2A27B3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55.91</w:t>
            </w:r>
          </w:p>
        </w:tc>
        <w:tc>
          <w:tcPr>
            <w:tcW w:w="1106" w:type="dxa"/>
          </w:tcPr>
          <w:p w14:paraId="4543F12C" w14:textId="7541CBA6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49.84</w:t>
            </w:r>
          </w:p>
        </w:tc>
        <w:tc>
          <w:tcPr>
            <w:tcW w:w="1106" w:type="dxa"/>
            <w:gridSpan w:val="2"/>
          </w:tcPr>
          <w:p w14:paraId="5A87F2D5" w14:textId="782EA666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752FE698" w14:textId="77777777" w:rsidTr="00767702">
        <w:tc>
          <w:tcPr>
            <w:tcW w:w="1125" w:type="dxa"/>
          </w:tcPr>
          <w:p w14:paraId="68C572D5" w14:textId="373687A1" w:rsidR="00D24603" w:rsidRPr="00A276E2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24" w:type="dxa"/>
          </w:tcPr>
          <w:p w14:paraId="79D349F7" w14:textId="4B81B1D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3.28</w:t>
            </w:r>
          </w:p>
        </w:tc>
        <w:tc>
          <w:tcPr>
            <w:tcW w:w="1203" w:type="dxa"/>
          </w:tcPr>
          <w:p w14:paraId="39C97AD9" w14:textId="4990058E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35</w:t>
            </w:r>
          </w:p>
        </w:tc>
        <w:tc>
          <w:tcPr>
            <w:tcW w:w="1123" w:type="dxa"/>
          </w:tcPr>
          <w:p w14:paraId="017AA2E3" w14:textId="3531F5DF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52.80</w:t>
            </w:r>
          </w:p>
        </w:tc>
        <w:tc>
          <w:tcPr>
            <w:tcW w:w="1123" w:type="dxa"/>
          </w:tcPr>
          <w:p w14:paraId="58C79FF3" w14:textId="58B24B52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55.91</w:t>
            </w:r>
          </w:p>
        </w:tc>
        <w:tc>
          <w:tcPr>
            <w:tcW w:w="1106" w:type="dxa"/>
          </w:tcPr>
          <w:p w14:paraId="7D502409" w14:textId="4B00646D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49.84</w:t>
            </w:r>
          </w:p>
        </w:tc>
        <w:tc>
          <w:tcPr>
            <w:tcW w:w="1106" w:type="dxa"/>
            <w:gridSpan w:val="2"/>
          </w:tcPr>
          <w:p w14:paraId="0683751E" w14:textId="6919890E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59B5D6C1" w14:textId="77777777" w:rsidTr="00767702">
        <w:tc>
          <w:tcPr>
            <w:tcW w:w="1125" w:type="dxa"/>
          </w:tcPr>
          <w:p w14:paraId="0C3DB4A6" w14:textId="41FE0DCB" w:rsidR="00D24603" w:rsidRPr="00A276E2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4" w:type="dxa"/>
          </w:tcPr>
          <w:p w14:paraId="3647F515" w14:textId="4017759D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2.46</w:t>
            </w:r>
          </w:p>
        </w:tc>
        <w:tc>
          <w:tcPr>
            <w:tcW w:w="1203" w:type="dxa"/>
          </w:tcPr>
          <w:p w14:paraId="019209FD" w14:textId="5F07CBFE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0.16</w:t>
            </w:r>
          </w:p>
        </w:tc>
        <w:tc>
          <w:tcPr>
            <w:tcW w:w="1123" w:type="dxa"/>
          </w:tcPr>
          <w:p w14:paraId="5A95DCD7" w14:textId="4929C5CF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52.80</w:t>
            </w:r>
          </w:p>
        </w:tc>
        <w:tc>
          <w:tcPr>
            <w:tcW w:w="1123" w:type="dxa"/>
          </w:tcPr>
          <w:p w14:paraId="42460B35" w14:textId="62967DAC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55.91</w:t>
            </w:r>
          </w:p>
        </w:tc>
        <w:tc>
          <w:tcPr>
            <w:tcW w:w="1106" w:type="dxa"/>
          </w:tcPr>
          <w:p w14:paraId="1428D32A" w14:textId="426029C4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49.84</w:t>
            </w:r>
          </w:p>
        </w:tc>
        <w:tc>
          <w:tcPr>
            <w:tcW w:w="1106" w:type="dxa"/>
            <w:gridSpan w:val="2"/>
          </w:tcPr>
          <w:p w14:paraId="7D399CBD" w14:textId="7E2F2ED3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2AB6484D" w14:textId="77777777" w:rsidTr="00767702">
        <w:tc>
          <w:tcPr>
            <w:tcW w:w="1125" w:type="dxa"/>
          </w:tcPr>
          <w:p w14:paraId="13F74528" w14:textId="4A640A93" w:rsidR="00D24603" w:rsidRPr="00A276E2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4" w:type="dxa"/>
          </w:tcPr>
          <w:p w14:paraId="1024C8B4" w14:textId="50D2EA2B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2.04</w:t>
            </w:r>
          </w:p>
        </w:tc>
        <w:tc>
          <w:tcPr>
            <w:tcW w:w="1203" w:type="dxa"/>
          </w:tcPr>
          <w:p w14:paraId="6E346B91" w14:textId="466E570D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9.87</w:t>
            </w:r>
          </w:p>
        </w:tc>
        <w:tc>
          <w:tcPr>
            <w:tcW w:w="1123" w:type="dxa"/>
          </w:tcPr>
          <w:p w14:paraId="6C0F9322" w14:textId="120E68FD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51.10</w:t>
            </w:r>
          </w:p>
        </w:tc>
        <w:tc>
          <w:tcPr>
            <w:tcW w:w="1123" w:type="dxa"/>
          </w:tcPr>
          <w:p w14:paraId="2C8C6A20" w14:textId="4DDE6E87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55.91</w:t>
            </w:r>
          </w:p>
        </w:tc>
        <w:tc>
          <w:tcPr>
            <w:tcW w:w="1106" w:type="dxa"/>
          </w:tcPr>
          <w:p w14:paraId="21D02152" w14:textId="694308DB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49.84</w:t>
            </w:r>
          </w:p>
        </w:tc>
        <w:tc>
          <w:tcPr>
            <w:tcW w:w="1106" w:type="dxa"/>
            <w:gridSpan w:val="2"/>
          </w:tcPr>
          <w:p w14:paraId="489B1C82" w14:textId="4BB7B544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299AA454" w14:textId="77777777" w:rsidTr="00767702">
        <w:tc>
          <w:tcPr>
            <w:tcW w:w="1125" w:type="dxa"/>
          </w:tcPr>
          <w:p w14:paraId="27226F22" w14:textId="7AF67D78" w:rsidR="00D24603" w:rsidRPr="00A276E2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24" w:type="dxa"/>
          </w:tcPr>
          <w:p w14:paraId="6F0E3A79" w14:textId="7C368C89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  <w:tc>
          <w:tcPr>
            <w:tcW w:w="1203" w:type="dxa"/>
          </w:tcPr>
          <w:p w14:paraId="0FE62CF8" w14:textId="53BA683E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9.76</w:t>
            </w:r>
          </w:p>
        </w:tc>
        <w:tc>
          <w:tcPr>
            <w:tcW w:w="1123" w:type="dxa"/>
          </w:tcPr>
          <w:p w14:paraId="0C57E70F" w14:textId="313DF1C2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51.10</w:t>
            </w:r>
          </w:p>
        </w:tc>
        <w:tc>
          <w:tcPr>
            <w:tcW w:w="1123" w:type="dxa"/>
          </w:tcPr>
          <w:p w14:paraId="2347F06F" w14:textId="30707426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55.91</w:t>
            </w:r>
          </w:p>
        </w:tc>
        <w:tc>
          <w:tcPr>
            <w:tcW w:w="1106" w:type="dxa"/>
          </w:tcPr>
          <w:p w14:paraId="19DF9ED4" w14:textId="6524930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49.84</w:t>
            </w:r>
          </w:p>
        </w:tc>
        <w:tc>
          <w:tcPr>
            <w:tcW w:w="1106" w:type="dxa"/>
            <w:gridSpan w:val="2"/>
          </w:tcPr>
          <w:p w14:paraId="32DCEFF3" w14:textId="47291004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1D3DC587" w14:textId="77777777" w:rsidTr="00767702">
        <w:tc>
          <w:tcPr>
            <w:tcW w:w="1125" w:type="dxa"/>
          </w:tcPr>
          <w:p w14:paraId="1F7F385E" w14:textId="5D385D27" w:rsidR="00D24603" w:rsidRPr="00A276E2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4" w:type="dxa"/>
          </w:tcPr>
          <w:p w14:paraId="6EA23CD2" w14:textId="0E3CE45F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1.20</w:t>
            </w:r>
          </w:p>
        </w:tc>
        <w:tc>
          <w:tcPr>
            <w:tcW w:w="1203" w:type="dxa"/>
          </w:tcPr>
          <w:p w14:paraId="610439DA" w14:textId="5111B873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9.86</w:t>
            </w:r>
          </w:p>
        </w:tc>
        <w:tc>
          <w:tcPr>
            <w:tcW w:w="1123" w:type="dxa"/>
          </w:tcPr>
          <w:p w14:paraId="7A2C39E2" w14:textId="2FDDE680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51.10</w:t>
            </w:r>
          </w:p>
        </w:tc>
        <w:tc>
          <w:tcPr>
            <w:tcW w:w="1123" w:type="dxa"/>
          </w:tcPr>
          <w:p w14:paraId="0DB57D34" w14:textId="6EE0845B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49.84</w:t>
            </w:r>
          </w:p>
        </w:tc>
        <w:tc>
          <w:tcPr>
            <w:tcW w:w="1106" w:type="dxa"/>
          </w:tcPr>
          <w:p w14:paraId="0690EF2A" w14:textId="36427851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49.84</w:t>
            </w:r>
          </w:p>
        </w:tc>
        <w:tc>
          <w:tcPr>
            <w:tcW w:w="1106" w:type="dxa"/>
            <w:gridSpan w:val="2"/>
          </w:tcPr>
          <w:p w14:paraId="0133C560" w14:textId="2F0E8C93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  <w:tr w:rsidR="00D24603" w14:paraId="1432FE91" w14:textId="77777777" w:rsidTr="00767702">
        <w:tc>
          <w:tcPr>
            <w:tcW w:w="1125" w:type="dxa"/>
          </w:tcPr>
          <w:p w14:paraId="71272CD6" w14:textId="565A850C" w:rsidR="00D24603" w:rsidRPr="00A276E2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24" w:type="dxa"/>
          </w:tcPr>
          <w:p w14:paraId="06F010B8" w14:textId="464EF7F3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.31</w:t>
            </w:r>
          </w:p>
        </w:tc>
        <w:tc>
          <w:tcPr>
            <w:tcW w:w="1203" w:type="dxa"/>
          </w:tcPr>
          <w:p w14:paraId="42BE29CD" w14:textId="5E8AEE68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9.88</w:t>
            </w:r>
          </w:p>
        </w:tc>
        <w:tc>
          <w:tcPr>
            <w:tcW w:w="1123" w:type="dxa"/>
          </w:tcPr>
          <w:p w14:paraId="145677D7" w14:textId="12E8F06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41.78</w:t>
            </w:r>
          </w:p>
        </w:tc>
        <w:tc>
          <w:tcPr>
            <w:tcW w:w="1123" w:type="dxa"/>
          </w:tcPr>
          <w:p w14:paraId="544028D4" w14:textId="0D5BC3D0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49.84</w:t>
            </w:r>
          </w:p>
        </w:tc>
        <w:tc>
          <w:tcPr>
            <w:tcW w:w="1106" w:type="dxa"/>
          </w:tcPr>
          <w:p w14:paraId="3C6B2FEC" w14:textId="1473C9F9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49.84</w:t>
            </w:r>
          </w:p>
        </w:tc>
        <w:tc>
          <w:tcPr>
            <w:tcW w:w="1106" w:type="dxa"/>
            <w:gridSpan w:val="2"/>
          </w:tcPr>
          <w:p w14:paraId="771A4194" w14:textId="39180CE8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28.32</w:t>
            </w:r>
          </w:p>
        </w:tc>
      </w:tr>
    </w:tbl>
    <w:p w14:paraId="5F773C15" w14:textId="77777777" w:rsidR="00767702" w:rsidRDefault="00767702">
      <w:pPr>
        <w:rPr>
          <w:rFonts w:ascii="Times New Roman" w:hAnsi="Times New Roman" w:cs="Times New Roman"/>
          <w:sz w:val="24"/>
          <w:szCs w:val="24"/>
        </w:rPr>
      </w:pPr>
    </w:p>
    <w:p w14:paraId="16C18BC0" w14:textId="6A6FD625" w:rsidR="00CD1E08" w:rsidRPr="00A276E2" w:rsidRDefault="00CD1E08">
      <w:pPr>
        <w:rPr>
          <w:rFonts w:ascii="Times New Roman" w:hAnsi="Times New Roman" w:cs="Times New Roman"/>
          <w:sz w:val="24"/>
          <w:szCs w:val="24"/>
        </w:rPr>
      </w:pPr>
      <w:r w:rsidRPr="00A276E2">
        <w:rPr>
          <w:rFonts w:ascii="Times New Roman" w:hAnsi="Times New Roman" w:cs="Times New Roman"/>
          <w:sz w:val="24"/>
          <w:szCs w:val="24"/>
        </w:rPr>
        <w:fldChar w:fldCharType="begin"/>
      </w:r>
      <w:r w:rsidRPr="00A276E2">
        <w:rPr>
          <w:rFonts w:ascii="Times New Roman" w:hAnsi="Times New Roman" w:cs="Times New Roman"/>
          <w:sz w:val="24"/>
          <w:szCs w:val="24"/>
        </w:rPr>
        <w:instrText xml:space="preserve"> LINK Excel.Sheet.12 "C:\\Work\\MX_AWS\\India_EastCoast_Coastal_Angle.xlsx" "Filtered Coast!R1C1:R25C8" \a \f 5 \h  \* MERGEFORMAT </w:instrText>
      </w:r>
      <w:r w:rsidRPr="00A276E2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7376F53D" w14:textId="09A7D9A7" w:rsidR="00CD1E08" w:rsidRPr="00A276E2" w:rsidRDefault="00CD1E08">
      <w:pPr>
        <w:rPr>
          <w:rFonts w:ascii="Times New Roman" w:hAnsi="Times New Roman" w:cs="Times New Roman"/>
          <w:sz w:val="24"/>
          <w:szCs w:val="24"/>
        </w:rPr>
      </w:pPr>
      <w:r w:rsidRPr="00A276E2">
        <w:rPr>
          <w:rFonts w:ascii="Times New Roman" w:hAnsi="Times New Roman" w:cs="Times New Roman"/>
          <w:sz w:val="24"/>
          <w:szCs w:val="24"/>
        </w:rPr>
        <w:fldChar w:fldCharType="end"/>
      </w:r>
    </w:p>
    <w:p w14:paraId="0D6C184D" w14:textId="77777777" w:rsidR="00767702" w:rsidRDefault="00CD1E08">
      <w:pPr>
        <w:rPr>
          <w:rFonts w:ascii="Times New Roman" w:hAnsi="Times New Roman" w:cs="Times New Roman"/>
          <w:sz w:val="24"/>
          <w:szCs w:val="24"/>
        </w:rPr>
      </w:pPr>
      <w:r w:rsidRPr="00A276E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276E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A276E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276E2">
        <w:rPr>
          <w:rFonts w:ascii="Times New Roman" w:hAnsi="Times New Roman" w:cs="Times New Roman"/>
          <w:sz w:val="24"/>
          <w:szCs w:val="24"/>
        </w:rPr>
        <w:t xml:space="preserve"> Filtered Coastline for the West Coast of India with Coastal Ang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5"/>
        <w:gridCol w:w="1124"/>
        <w:gridCol w:w="1203"/>
        <w:gridCol w:w="1122"/>
        <w:gridCol w:w="1122"/>
        <w:gridCol w:w="1105"/>
        <w:gridCol w:w="1105"/>
      </w:tblGrid>
      <w:tr w:rsidR="00D24603" w14:paraId="2BE20058" w14:textId="77777777" w:rsidTr="00937E1F">
        <w:tc>
          <w:tcPr>
            <w:tcW w:w="1125" w:type="dxa"/>
            <w:vMerge w:val="restart"/>
          </w:tcPr>
          <w:p w14:paraId="760953CE" w14:textId="608FACBF" w:rsidR="00D24603" w:rsidRDefault="00D24603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Point Number</w:t>
            </w:r>
          </w:p>
        </w:tc>
        <w:tc>
          <w:tcPr>
            <w:tcW w:w="1124" w:type="dxa"/>
            <w:vMerge w:val="restart"/>
          </w:tcPr>
          <w:p w14:paraId="5EE0F421" w14:textId="02E30D0F" w:rsidR="00D24603" w:rsidRDefault="00D24603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Latitude (°N)</w:t>
            </w:r>
          </w:p>
        </w:tc>
        <w:tc>
          <w:tcPr>
            <w:tcW w:w="1203" w:type="dxa"/>
            <w:vMerge w:val="restart"/>
          </w:tcPr>
          <w:p w14:paraId="77027E36" w14:textId="5B789A9D" w:rsidR="00D24603" w:rsidRDefault="00D24603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Longitude (°E)</w:t>
            </w:r>
          </w:p>
        </w:tc>
        <w:tc>
          <w:tcPr>
            <w:tcW w:w="4454" w:type="dxa"/>
            <w:gridSpan w:val="4"/>
          </w:tcPr>
          <w:p w14:paraId="3CBF8B75" w14:textId="3CF6ECEA" w:rsidR="00D24603" w:rsidRDefault="00D24603" w:rsidP="0076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Coastal Angle (°)</w:t>
            </w:r>
          </w:p>
        </w:tc>
      </w:tr>
      <w:tr w:rsidR="00D24603" w14:paraId="2A983262" w14:textId="77777777" w:rsidTr="00D24603">
        <w:tc>
          <w:tcPr>
            <w:tcW w:w="1125" w:type="dxa"/>
            <w:vMerge/>
          </w:tcPr>
          <w:p w14:paraId="1833FCEC" w14:textId="77777777" w:rsidR="00D24603" w:rsidRDefault="00D24603" w:rsidP="00D246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4" w:type="dxa"/>
            <w:vMerge/>
          </w:tcPr>
          <w:p w14:paraId="1D7AB21E" w14:textId="77777777" w:rsidR="00D24603" w:rsidRDefault="00D24603" w:rsidP="00D246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3" w:type="dxa"/>
            <w:vMerge/>
          </w:tcPr>
          <w:p w14:paraId="070FEE36" w14:textId="77777777" w:rsidR="00D24603" w:rsidRDefault="00D24603" w:rsidP="00D246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</w:tcPr>
          <w:p w14:paraId="093241C5" w14:textId="1CB8C417" w:rsidR="00D24603" w:rsidRDefault="00D24603" w:rsidP="00D2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ε = 0.25°</w:t>
            </w:r>
          </w:p>
        </w:tc>
        <w:tc>
          <w:tcPr>
            <w:tcW w:w="1122" w:type="dxa"/>
          </w:tcPr>
          <w:p w14:paraId="6811E639" w14:textId="7747564E" w:rsidR="00D24603" w:rsidRDefault="00D24603" w:rsidP="00D2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ε = 0.5°</w:t>
            </w:r>
          </w:p>
        </w:tc>
        <w:tc>
          <w:tcPr>
            <w:tcW w:w="1105" w:type="dxa"/>
          </w:tcPr>
          <w:p w14:paraId="11BA19BD" w14:textId="06C6F822" w:rsidR="00D24603" w:rsidRDefault="00D24603" w:rsidP="00D2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ε = 1.0°</w:t>
            </w:r>
          </w:p>
        </w:tc>
        <w:tc>
          <w:tcPr>
            <w:tcW w:w="1105" w:type="dxa"/>
          </w:tcPr>
          <w:p w14:paraId="2B7A12E5" w14:textId="1A29E554" w:rsidR="00D24603" w:rsidRDefault="00D24603" w:rsidP="00D2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ε = 2.5°</w:t>
            </w:r>
          </w:p>
        </w:tc>
      </w:tr>
      <w:tr w:rsidR="00D24603" w14:paraId="1417F13A" w14:textId="77777777" w:rsidTr="00D24603">
        <w:tc>
          <w:tcPr>
            <w:tcW w:w="1125" w:type="dxa"/>
          </w:tcPr>
          <w:p w14:paraId="2BD1A4FB" w14:textId="288F02A4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4" w:type="dxa"/>
          </w:tcPr>
          <w:p w14:paraId="24B300AF" w14:textId="11651FC7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1203" w:type="dxa"/>
          </w:tcPr>
          <w:p w14:paraId="022E08B4" w14:textId="6F80D2BB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7.32</w:t>
            </w:r>
          </w:p>
        </w:tc>
        <w:tc>
          <w:tcPr>
            <w:tcW w:w="1122" w:type="dxa"/>
          </w:tcPr>
          <w:p w14:paraId="3B108DAD" w14:textId="3C214E0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30.22</w:t>
            </w:r>
          </w:p>
        </w:tc>
        <w:tc>
          <w:tcPr>
            <w:tcW w:w="1122" w:type="dxa"/>
          </w:tcPr>
          <w:p w14:paraId="0517E6BE" w14:textId="64BBA41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00FBB6AF" w14:textId="0D929A4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539BF8C4" w14:textId="4C35C87F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</w:tr>
      <w:tr w:rsidR="00D24603" w14:paraId="31652680" w14:textId="77777777" w:rsidTr="00D24603">
        <w:tc>
          <w:tcPr>
            <w:tcW w:w="1125" w:type="dxa"/>
          </w:tcPr>
          <w:p w14:paraId="758DF597" w14:textId="75485F65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4" w:type="dxa"/>
          </w:tcPr>
          <w:p w14:paraId="6213928C" w14:textId="74808A3E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1203" w:type="dxa"/>
          </w:tcPr>
          <w:p w14:paraId="23E9E5E5" w14:textId="024463BD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7.01</w:t>
            </w:r>
          </w:p>
        </w:tc>
        <w:tc>
          <w:tcPr>
            <w:tcW w:w="1122" w:type="dxa"/>
          </w:tcPr>
          <w:p w14:paraId="5F253E48" w14:textId="14B2FCD7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22" w:type="dxa"/>
          </w:tcPr>
          <w:p w14:paraId="32D343EC" w14:textId="319A79E8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6DE1808F" w14:textId="0E4393CC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7F0DE741" w14:textId="5189BCC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</w:tr>
      <w:tr w:rsidR="00D24603" w14:paraId="0759CE89" w14:textId="77777777" w:rsidTr="00D24603">
        <w:tc>
          <w:tcPr>
            <w:tcW w:w="1125" w:type="dxa"/>
          </w:tcPr>
          <w:p w14:paraId="1082D179" w14:textId="3CAB2508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4" w:type="dxa"/>
          </w:tcPr>
          <w:p w14:paraId="05AAC1B0" w14:textId="0CB8765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9.14</w:t>
            </w:r>
          </w:p>
        </w:tc>
        <w:tc>
          <w:tcPr>
            <w:tcW w:w="1203" w:type="dxa"/>
          </w:tcPr>
          <w:p w14:paraId="02D52F4B" w14:textId="1BA046DD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6.46</w:t>
            </w:r>
          </w:p>
        </w:tc>
        <w:tc>
          <w:tcPr>
            <w:tcW w:w="1122" w:type="dxa"/>
          </w:tcPr>
          <w:p w14:paraId="4784061F" w14:textId="6ECB57A9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22" w:type="dxa"/>
          </w:tcPr>
          <w:p w14:paraId="2EEB9DBF" w14:textId="09EEE443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200F61A2" w14:textId="2CB7872D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09215501" w14:textId="17C9A2F7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</w:tr>
      <w:tr w:rsidR="00D24603" w14:paraId="4C129821" w14:textId="77777777" w:rsidTr="00D24603">
        <w:tc>
          <w:tcPr>
            <w:tcW w:w="1125" w:type="dxa"/>
          </w:tcPr>
          <w:p w14:paraId="1B55008A" w14:textId="469CDFE4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1124" w:type="dxa"/>
          </w:tcPr>
          <w:p w14:paraId="27026C66" w14:textId="0B45FAEF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9.39</w:t>
            </w:r>
          </w:p>
        </w:tc>
        <w:tc>
          <w:tcPr>
            <w:tcW w:w="1203" w:type="dxa"/>
          </w:tcPr>
          <w:p w14:paraId="23055CB9" w14:textId="16B852C8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6.35</w:t>
            </w:r>
          </w:p>
        </w:tc>
        <w:tc>
          <w:tcPr>
            <w:tcW w:w="1122" w:type="dxa"/>
          </w:tcPr>
          <w:p w14:paraId="1FC2EC9E" w14:textId="384C7FB9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22" w:type="dxa"/>
          </w:tcPr>
          <w:p w14:paraId="13FC20D9" w14:textId="69CCB778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4A84E831" w14:textId="6DA75992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67CC84F4" w14:textId="48243438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</w:tr>
      <w:tr w:rsidR="00D24603" w14:paraId="2D467BE8" w14:textId="77777777" w:rsidTr="00D24603">
        <w:tc>
          <w:tcPr>
            <w:tcW w:w="1125" w:type="dxa"/>
          </w:tcPr>
          <w:p w14:paraId="00630A6D" w14:textId="4323BE81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4" w:type="dxa"/>
          </w:tcPr>
          <w:p w14:paraId="7293A24E" w14:textId="4D504556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</w:p>
        </w:tc>
        <w:tc>
          <w:tcPr>
            <w:tcW w:w="1203" w:type="dxa"/>
          </w:tcPr>
          <w:p w14:paraId="24C678B5" w14:textId="1B80D25B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6.16</w:t>
            </w:r>
          </w:p>
        </w:tc>
        <w:tc>
          <w:tcPr>
            <w:tcW w:w="1122" w:type="dxa"/>
          </w:tcPr>
          <w:p w14:paraId="6D118F0B" w14:textId="3812A5EE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2.71</w:t>
            </w:r>
          </w:p>
        </w:tc>
        <w:tc>
          <w:tcPr>
            <w:tcW w:w="1122" w:type="dxa"/>
          </w:tcPr>
          <w:p w14:paraId="55A98A49" w14:textId="3E747021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642B04EF" w14:textId="13FE8592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61692CAC" w14:textId="2656F4E1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</w:tr>
      <w:tr w:rsidR="00D24603" w14:paraId="3318461F" w14:textId="77777777" w:rsidTr="00D24603">
        <w:tc>
          <w:tcPr>
            <w:tcW w:w="1125" w:type="dxa"/>
          </w:tcPr>
          <w:p w14:paraId="040C3AD7" w14:textId="3760011A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4" w:type="dxa"/>
          </w:tcPr>
          <w:p w14:paraId="643A0F7D" w14:textId="791710E4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.54</w:t>
            </w:r>
          </w:p>
        </w:tc>
        <w:tc>
          <w:tcPr>
            <w:tcW w:w="1203" w:type="dxa"/>
          </w:tcPr>
          <w:p w14:paraId="22710FE5" w14:textId="04F001D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6.07</w:t>
            </w:r>
          </w:p>
        </w:tc>
        <w:tc>
          <w:tcPr>
            <w:tcW w:w="1122" w:type="dxa"/>
          </w:tcPr>
          <w:p w14:paraId="667B83BB" w14:textId="0683C7F7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2.71</w:t>
            </w:r>
          </w:p>
        </w:tc>
        <w:tc>
          <w:tcPr>
            <w:tcW w:w="1122" w:type="dxa"/>
          </w:tcPr>
          <w:p w14:paraId="2B7977F9" w14:textId="089AF1F3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6DFC5988" w14:textId="3B40B8FD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05039A97" w14:textId="3D05A737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</w:tr>
      <w:tr w:rsidR="00D24603" w14:paraId="6021183E" w14:textId="77777777" w:rsidTr="00D24603">
        <w:tc>
          <w:tcPr>
            <w:tcW w:w="1125" w:type="dxa"/>
          </w:tcPr>
          <w:p w14:paraId="4546EAB4" w14:textId="3F8DDFE5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4" w:type="dxa"/>
          </w:tcPr>
          <w:p w14:paraId="4CA6D441" w14:textId="40D33560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.78</w:t>
            </w:r>
          </w:p>
        </w:tc>
        <w:tc>
          <w:tcPr>
            <w:tcW w:w="1203" w:type="dxa"/>
          </w:tcPr>
          <w:p w14:paraId="3729ABCA" w14:textId="01B36DE9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5.91</w:t>
            </w:r>
          </w:p>
        </w:tc>
        <w:tc>
          <w:tcPr>
            <w:tcW w:w="1122" w:type="dxa"/>
          </w:tcPr>
          <w:p w14:paraId="54B0269E" w14:textId="5B8C2270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2.71</w:t>
            </w:r>
          </w:p>
        </w:tc>
        <w:tc>
          <w:tcPr>
            <w:tcW w:w="1122" w:type="dxa"/>
          </w:tcPr>
          <w:p w14:paraId="04C66B1F" w14:textId="2A1215A2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4B083112" w14:textId="12D4A466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144F4AD8" w14:textId="02B3878B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</w:tr>
      <w:tr w:rsidR="00D24603" w14:paraId="439D81FA" w14:textId="77777777" w:rsidTr="00D24603">
        <w:tc>
          <w:tcPr>
            <w:tcW w:w="1125" w:type="dxa"/>
          </w:tcPr>
          <w:p w14:paraId="70ABFB28" w14:textId="52FBCCC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4" w:type="dxa"/>
          </w:tcPr>
          <w:p w14:paraId="10CF184F" w14:textId="20EBCCEE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1.12</w:t>
            </w:r>
          </w:p>
        </w:tc>
        <w:tc>
          <w:tcPr>
            <w:tcW w:w="1203" w:type="dxa"/>
          </w:tcPr>
          <w:p w14:paraId="73E43C07" w14:textId="112189C0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5.87</w:t>
            </w:r>
          </w:p>
        </w:tc>
        <w:tc>
          <w:tcPr>
            <w:tcW w:w="1122" w:type="dxa"/>
          </w:tcPr>
          <w:p w14:paraId="15DFD4A1" w14:textId="4EAE4292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2.71</w:t>
            </w:r>
          </w:p>
        </w:tc>
        <w:tc>
          <w:tcPr>
            <w:tcW w:w="1122" w:type="dxa"/>
          </w:tcPr>
          <w:p w14:paraId="46ECD02C" w14:textId="0E3CC13F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05FAFDDB" w14:textId="4BCE3812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08E9742F" w14:textId="4149EE7E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</w:tr>
      <w:tr w:rsidR="00D24603" w14:paraId="786B5768" w14:textId="77777777" w:rsidTr="00D24603">
        <w:tc>
          <w:tcPr>
            <w:tcW w:w="1125" w:type="dxa"/>
          </w:tcPr>
          <w:p w14:paraId="0C901A7B" w14:textId="16F55147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4" w:type="dxa"/>
          </w:tcPr>
          <w:p w14:paraId="0F549F2D" w14:textId="5C3BC4DE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1.71</w:t>
            </w:r>
          </w:p>
        </w:tc>
        <w:tc>
          <w:tcPr>
            <w:tcW w:w="1203" w:type="dxa"/>
          </w:tcPr>
          <w:p w14:paraId="3C6B478E" w14:textId="7BFC5BB3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5.54</w:t>
            </w:r>
          </w:p>
        </w:tc>
        <w:tc>
          <w:tcPr>
            <w:tcW w:w="1122" w:type="dxa"/>
          </w:tcPr>
          <w:p w14:paraId="7AA4F3FD" w14:textId="1B56E72D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2.71</w:t>
            </w:r>
          </w:p>
        </w:tc>
        <w:tc>
          <w:tcPr>
            <w:tcW w:w="1122" w:type="dxa"/>
          </w:tcPr>
          <w:p w14:paraId="25313636" w14:textId="6FEF7AA4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6BF96E7C" w14:textId="5140E8D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5B108614" w14:textId="4231D607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</w:tr>
      <w:tr w:rsidR="00D24603" w14:paraId="3EBEE7B8" w14:textId="77777777" w:rsidTr="00D24603">
        <w:tc>
          <w:tcPr>
            <w:tcW w:w="1125" w:type="dxa"/>
          </w:tcPr>
          <w:p w14:paraId="490529A4" w14:textId="6B06D0D1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4" w:type="dxa"/>
          </w:tcPr>
          <w:p w14:paraId="661B51F7" w14:textId="7F85DD1B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1203" w:type="dxa"/>
          </w:tcPr>
          <w:p w14:paraId="41246552" w14:textId="4D804653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5.20</w:t>
            </w:r>
          </w:p>
        </w:tc>
        <w:tc>
          <w:tcPr>
            <w:tcW w:w="1122" w:type="dxa"/>
          </w:tcPr>
          <w:p w14:paraId="2C4FC68B" w14:textId="4D16BF2F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5.26</w:t>
            </w:r>
          </w:p>
        </w:tc>
        <w:tc>
          <w:tcPr>
            <w:tcW w:w="1122" w:type="dxa"/>
          </w:tcPr>
          <w:p w14:paraId="0B808E7A" w14:textId="7CB15087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5DE698D6" w14:textId="396B3ECF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7282449F" w14:textId="6255571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</w:tr>
      <w:tr w:rsidR="00D24603" w14:paraId="4BD9D847" w14:textId="77777777" w:rsidTr="00D24603">
        <w:tc>
          <w:tcPr>
            <w:tcW w:w="1125" w:type="dxa"/>
          </w:tcPr>
          <w:p w14:paraId="3CCC5ECD" w14:textId="0BC65411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4" w:type="dxa"/>
          </w:tcPr>
          <w:p w14:paraId="075DB9F7" w14:textId="5293BF28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2.84</w:t>
            </w:r>
          </w:p>
        </w:tc>
        <w:tc>
          <w:tcPr>
            <w:tcW w:w="1203" w:type="dxa"/>
          </w:tcPr>
          <w:p w14:paraId="31B3E3E4" w14:textId="0919371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4.83</w:t>
            </w:r>
          </w:p>
        </w:tc>
        <w:tc>
          <w:tcPr>
            <w:tcW w:w="1122" w:type="dxa"/>
          </w:tcPr>
          <w:p w14:paraId="5D3A6D48" w14:textId="2763A48F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5.26</w:t>
            </w:r>
          </w:p>
        </w:tc>
        <w:tc>
          <w:tcPr>
            <w:tcW w:w="1122" w:type="dxa"/>
          </w:tcPr>
          <w:p w14:paraId="257F39A0" w14:textId="34ACB9B2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1CD27A21" w14:textId="615CC0E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51A41702" w14:textId="3E610C39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</w:tr>
      <w:tr w:rsidR="00D24603" w14:paraId="33983A07" w14:textId="77777777" w:rsidTr="00D24603">
        <w:tc>
          <w:tcPr>
            <w:tcW w:w="1125" w:type="dxa"/>
          </w:tcPr>
          <w:p w14:paraId="7F4AEE49" w14:textId="34433BB8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4" w:type="dxa"/>
          </w:tcPr>
          <w:p w14:paraId="78A46632" w14:textId="1256DC96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3.34</w:t>
            </w:r>
          </w:p>
        </w:tc>
        <w:tc>
          <w:tcPr>
            <w:tcW w:w="1203" w:type="dxa"/>
          </w:tcPr>
          <w:p w14:paraId="55F179C8" w14:textId="295918B2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4.70</w:t>
            </w:r>
          </w:p>
        </w:tc>
        <w:tc>
          <w:tcPr>
            <w:tcW w:w="1122" w:type="dxa"/>
          </w:tcPr>
          <w:p w14:paraId="2BD9E3F8" w14:textId="5A1532F6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2.71</w:t>
            </w:r>
          </w:p>
        </w:tc>
        <w:tc>
          <w:tcPr>
            <w:tcW w:w="1122" w:type="dxa"/>
          </w:tcPr>
          <w:p w14:paraId="610B73AA" w14:textId="7A510073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0F61210B" w14:textId="108B2A00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1C3D6622" w14:textId="45D6FCF8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</w:tr>
      <w:tr w:rsidR="00D24603" w14:paraId="1A44AD0E" w14:textId="77777777" w:rsidTr="00D24603">
        <w:tc>
          <w:tcPr>
            <w:tcW w:w="1125" w:type="dxa"/>
          </w:tcPr>
          <w:p w14:paraId="71F6EE7D" w14:textId="7A5DB8BA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4" w:type="dxa"/>
          </w:tcPr>
          <w:p w14:paraId="29282A59" w14:textId="7884AB42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3.66</w:t>
            </w:r>
          </w:p>
        </w:tc>
        <w:tc>
          <w:tcPr>
            <w:tcW w:w="1203" w:type="dxa"/>
          </w:tcPr>
          <w:p w14:paraId="04ED5268" w14:textId="14AAEE34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4.65</w:t>
            </w:r>
          </w:p>
        </w:tc>
        <w:tc>
          <w:tcPr>
            <w:tcW w:w="1122" w:type="dxa"/>
          </w:tcPr>
          <w:p w14:paraId="1F7F0A7E" w14:textId="7C80F1A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2.71</w:t>
            </w:r>
          </w:p>
        </w:tc>
        <w:tc>
          <w:tcPr>
            <w:tcW w:w="1122" w:type="dxa"/>
          </w:tcPr>
          <w:p w14:paraId="67C24BC7" w14:textId="79C41079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2.71</w:t>
            </w:r>
          </w:p>
        </w:tc>
        <w:tc>
          <w:tcPr>
            <w:tcW w:w="1105" w:type="dxa"/>
          </w:tcPr>
          <w:p w14:paraId="23E2007D" w14:textId="71B8ECC3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3039842B" w14:textId="5E5FE9F4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</w:tr>
      <w:tr w:rsidR="00D24603" w14:paraId="2A3BE784" w14:textId="77777777" w:rsidTr="00D24603">
        <w:tc>
          <w:tcPr>
            <w:tcW w:w="1125" w:type="dxa"/>
          </w:tcPr>
          <w:p w14:paraId="57AFB79E" w14:textId="1097B991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4" w:type="dxa"/>
          </w:tcPr>
          <w:p w14:paraId="0B2417D2" w14:textId="27B6A8B3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1203" w:type="dxa"/>
          </w:tcPr>
          <w:p w14:paraId="02B28A97" w14:textId="25729746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4.42</w:t>
            </w:r>
          </w:p>
        </w:tc>
        <w:tc>
          <w:tcPr>
            <w:tcW w:w="1122" w:type="dxa"/>
          </w:tcPr>
          <w:p w14:paraId="167B7848" w14:textId="38220D68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2.71</w:t>
            </w:r>
          </w:p>
        </w:tc>
        <w:tc>
          <w:tcPr>
            <w:tcW w:w="1122" w:type="dxa"/>
          </w:tcPr>
          <w:p w14:paraId="19C22931" w14:textId="0D69125F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2.71</w:t>
            </w:r>
          </w:p>
        </w:tc>
        <w:tc>
          <w:tcPr>
            <w:tcW w:w="1105" w:type="dxa"/>
          </w:tcPr>
          <w:p w14:paraId="48B30EC6" w14:textId="12F273D9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184A90D5" w14:textId="7A52FB2F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</w:tr>
      <w:tr w:rsidR="00D24603" w14:paraId="5110AB4D" w14:textId="77777777" w:rsidTr="00D24603">
        <w:tc>
          <w:tcPr>
            <w:tcW w:w="1125" w:type="dxa"/>
          </w:tcPr>
          <w:p w14:paraId="572D70EB" w14:textId="7D4C94FC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24" w:type="dxa"/>
          </w:tcPr>
          <w:p w14:paraId="0551C988" w14:textId="7DFC94DC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4.84</w:t>
            </w:r>
          </w:p>
        </w:tc>
        <w:tc>
          <w:tcPr>
            <w:tcW w:w="1203" w:type="dxa"/>
          </w:tcPr>
          <w:p w14:paraId="2DAD17EF" w14:textId="5DE7ABF0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4.12</w:t>
            </w:r>
          </w:p>
        </w:tc>
        <w:tc>
          <w:tcPr>
            <w:tcW w:w="1122" w:type="dxa"/>
          </w:tcPr>
          <w:p w14:paraId="647C0822" w14:textId="1BBC054F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2.71</w:t>
            </w:r>
          </w:p>
        </w:tc>
        <w:tc>
          <w:tcPr>
            <w:tcW w:w="1122" w:type="dxa"/>
          </w:tcPr>
          <w:p w14:paraId="0550F82A" w14:textId="1724697D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2.71</w:t>
            </w:r>
          </w:p>
        </w:tc>
        <w:tc>
          <w:tcPr>
            <w:tcW w:w="1105" w:type="dxa"/>
          </w:tcPr>
          <w:p w14:paraId="0E4D27BF" w14:textId="6AEFA651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40FA7E9D" w14:textId="06CC5D54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</w:tr>
      <w:tr w:rsidR="00D24603" w14:paraId="0C1B1FD6" w14:textId="77777777" w:rsidTr="00D24603">
        <w:tc>
          <w:tcPr>
            <w:tcW w:w="1125" w:type="dxa"/>
          </w:tcPr>
          <w:p w14:paraId="07887AF3" w14:textId="4BD288EA" w:rsidR="00D24603" w:rsidRDefault="00D24603" w:rsidP="00D246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24" w:type="dxa"/>
          </w:tcPr>
          <w:p w14:paraId="19E164D1" w14:textId="66DB54CB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15.33</w:t>
            </w:r>
          </w:p>
        </w:tc>
        <w:tc>
          <w:tcPr>
            <w:tcW w:w="1203" w:type="dxa"/>
          </w:tcPr>
          <w:p w14:paraId="76E563AA" w14:textId="0750DD25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73.90</w:t>
            </w:r>
          </w:p>
        </w:tc>
        <w:tc>
          <w:tcPr>
            <w:tcW w:w="1122" w:type="dxa"/>
          </w:tcPr>
          <w:p w14:paraId="592D645F" w14:textId="44408F69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2.71</w:t>
            </w:r>
          </w:p>
        </w:tc>
        <w:tc>
          <w:tcPr>
            <w:tcW w:w="1122" w:type="dxa"/>
          </w:tcPr>
          <w:p w14:paraId="3D7074D7" w14:textId="7BCA871B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2.71</w:t>
            </w:r>
          </w:p>
        </w:tc>
        <w:tc>
          <w:tcPr>
            <w:tcW w:w="1105" w:type="dxa"/>
          </w:tcPr>
          <w:p w14:paraId="1E3F3E44" w14:textId="23AE2074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  <w:tc>
          <w:tcPr>
            <w:tcW w:w="1105" w:type="dxa"/>
          </w:tcPr>
          <w:p w14:paraId="7B44683A" w14:textId="6A1FCF8A" w:rsidR="00D24603" w:rsidRDefault="00D24603" w:rsidP="00D2460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276E2">
              <w:rPr>
                <w:rFonts w:ascii="Times New Roman" w:hAnsi="Times New Roman" w:cs="Times New Roman"/>
                <w:sz w:val="24"/>
                <w:szCs w:val="24"/>
              </w:rPr>
              <w:t>206.62</w:t>
            </w:r>
          </w:p>
        </w:tc>
      </w:tr>
    </w:tbl>
    <w:p w14:paraId="4C828396" w14:textId="77777777" w:rsidR="00767702" w:rsidRDefault="00767702">
      <w:pPr>
        <w:rPr>
          <w:rFonts w:ascii="Times New Roman" w:hAnsi="Times New Roman" w:cs="Times New Roman"/>
          <w:sz w:val="24"/>
          <w:szCs w:val="24"/>
        </w:rPr>
      </w:pPr>
    </w:p>
    <w:p w14:paraId="45FEE9FC" w14:textId="77777777" w:rsidR="00767702" w:rsidRDefault="00767702">
      <w:pPr>
        <w:rPr>
          <w:rFonts w:ascii="Times New Roman" w:hAnsi="Times New Roman" w:cs="Times New Roman"/>
          <w:sz w:val="24"/>
          <w:szCs w:val="24"/>
        </w:rPr>
      </w:pPr>
    </w:p>
    <w:p w14:paraId="5F632FE1" w14:textId="77777777" w:rsidR="00767702" w:rsidRDefault="00767702">
      <w:pPr>
        <w:rPr>
          <w:rFonts w:ascii="Times New Roman" w:hAnsi="Times New Roman" w:cs="Times New Roman"/>
          <w:sz w:val="24"/>
          <w:szCs w:val="24"/>
        </w:rPr>
      </w:pPr>
    </w:p>
    <w:bookmarkStart w:id="0" w:name="_GoBack"/>
    <w:bookmarkEnd w:id="0"/>
    <w:p w14:paraId="269F62C0" w14:textId="06ECFBBF" w:rsidR="00CD1E08" w:rsidRPr="00A276E2" w:rsidRDefault="00CD1E08">
      <w:pPr>
        <w:rPr>
          <w:rFonts w:ascii="Times New Roman" w:hAnsi="Times New Roman" w:cs="Times New Roman"/>
          <w:sz w:val="24"/>
          <w:szCs w:val="24"/>
        </w:rPr>
      </w:pPr>
      <w:r w:rsidRPr="00A276E2">
        <w:rPr>
          <w:rFonts w:ascii="Times New Roman" w:hAnsi="Times New Roman" w:cs="Times New Roman"/>
          <w:sz w:val="24"/>
          <w:szCs w:val="24"/>
        </w:rPr>
        <w:fldChar w:fldCharType="begin"/>
      </w:r>
      <w:r w:rsidRPr="00A276E2">
        <w:rPr>
          <w:rFonts w:ascii="Times New Roman" w:hAnsi="Times New Roman" w:cs="Times New Roman"/>
          <w:sz w:val="24"/>
          <w:szCs w:val="24"/>
        </w:rPr>
        <w:instrText xml:space="preserve"> LINK Excel.Sheet.12 "C:\\Work\\MX_AWS\\India_WestCoast_Coastal_Angle.xlsx" "Filtered Coast!R1C1:R18C8" \a \f 5 \h  \* MERGEFORMAT </w:instrText>
      </w:r>
      <w:r w:rsidRPr="00A276E2">
        <w:rPr>
          <w:rFonts w:ascii="Times New Roman" w:hAnsi="Times New Roman" w:cs="Times New Roman"/>
          <w:sz w:val="24"/>
          <w:szCs w:val="24"/>
        </w:rPr>
        <w:fldChar w:fldCharType="separate"/>
      </w:r>
    </w:p>
    <w:p w14:paraId="7F3FCB35" w14:textId="2390F63C" w:rsidR="00CD1E08" w:rsidRPr="00A276E2" w:rsidRDefault="00CD1E08">
      <w:pPr>
        <w:rPr>
          <w:rFonts w:ascii="Times New Roman" w:hAnsi="Times New Roman" w:cs="Times New Roman"/>
          <w:sz w:val="24"/>
          <w:szCs w:val="24"/>
        </w:rPr>
      </w:pPr>
      <w:r w:rsidRPr="00A276E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D1E08" w:rsidRPr="00A276E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54C559" w14:textId="77777777" w:rsidR="00767702" w:rsidRDefault="00767702" w:rsidP="00E617A4">
      <w:pPr>
        <w:spacing w:after="0" w:line="240" w:lineRule="auto"/>
      </w:pPr>
      <w:r>
        <w:separator/>
      </w:r>
    </w:p>
  </w:endnote>
  <w:endnote w:type="continuationSeparator" w:id="0">
    <w:p w14:paraId="55436051" w14:textId="77777777" w:rsidR="00767702" w:rsidRDefault="00767702" w:rsidP="00E61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006250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5608C2" w14:textId="45F2CE91" w:rsidR="00767702" w:rsidRDefault="007677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4603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D87C93A" w14:textId="77777777" w:rsidR="00767702" w:rsidRDefault="007677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DFCEF1" w14:textId="77777777" w:rsidR="00767702" w:rsidRDefault="00767702" w:rsidP="00E617A4">
      <w:pPr>
        <w:spacing w:after="0" w:line="240" w:lineRule="auto"/>
      </w:pPr>
      <w:r>
        <w:separator/>
      </w:r>
    </w:p>
  </w:footnote>
  <w:footnote w:type="continuationSeparator" w:id="0">
    <w:p w14:paraId="4048F769" w14:textId="77777777" w:rsidR="00767702" w:rsidRDefault="00767702" w:rsidP="00E617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41F4"/>
    <w:rsid w:val="00531A0F"/>
    <w:rsid w:val="00767702"/>
    <w:rsid w:val="007B66C1"/>
    <w:rsid w:val="00A276E2"/>
    <w:rsid w:val="00C62C1D"/>
    <w:rsid w:val="00CD1E08"/>
    <w:rsid w:val="00D24603"/>
    <w:rsid w:val="00E617A4"/>
    <w:rsid w:val="00EE4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9341B"/>
  <w15:chartTrackingRefBased/>
  <w15:docId w15:val="{E9918468-0071-4641-8E5D-BD2C8533D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E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17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7A4"/>
  </w:style>
  <w:style w:type="paragraph" w:styleId="Footer">
    <w:name w:val="footer"/>
    <w:basedOn w:val="Normal"/>
    <w:link w:val="FooterChar"/>
    <w:uiPriority w:val="99"/>
    <w:unhideWhenUsed/>
    <w:rsid w:val="00E617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7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70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4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ch.sthito@gmail.com</dc:creator>
  <cp:keywords/>
  <dc:description/>
  <cp:lastModifiedBy>hp pc</cp:lastModifiedBy>
  <cp:revision>9</cp:revision>
  <dcterms:created xsi:type="dcterms:W3CDTF">2022-12-31T17:20:00Z</dcterms:created>
  <dcterms:modified xsi:type="dcterms:W3CDTF">2023-04-05T09:53:00Z</dcterms:modified>
</cp:coreProperties>
</file>